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433E6" w14:textId="5485504E" w:rsidR="004F504F" w:rsidRPr="004B3876" w:rsidRDefault="00F1762F" w:rsidP="004B3876">
      <w:pPr>
        <w:ind w:left="-284"/>
        <w:rPr>
          <w:b/>
          <w:bCs/>
          <w:lang w:val="en-GB"/>
        </w:rPr>
      </w:pPr>
      <w:r w:rsidRPr="00815A98">
        <w:rPr>
          <w:b/>
          <w:bCs/>
          <w:lang w:val="en-GB"/>
        </w:rPr>
        <w:t xml:space="preserve">Supplement </w:t>
      </w:r>
      <w:r w:rsidR="00931058" w:rsidRPr="00815A98">
        <w:rPr>
          <w:b/>
          <w:bCs/>
          <w:lang w:val="en-GB"/>
        </w:rPr>
        <w:t xml:space="preserve">Table </w:t>
      </w:r>
      <w:r w:rsidRPr="00815A98">
        <w:rPr>
          <w:b/>
          <w:bCs/>
          <w:lang w:val="en-GB"/>
        </w:rPr>
        <w:t>S1</w:t>
      </w:r>
      <w:r w:rsidR="00020431" w:rsidRPr="00815A98">
        <w:rPr>
          <w:b/>
          <w:bCs/>
          <w:lang w:val="en-GB"/>
        </w:rPr>
        <w:t>: Results from linear regression analyses</w:t>
      </w:r>
      <w:r w:rsidR="0087240E">
        <w:rPr>
          <w:b/>
          <w:bCs/>
          <w:lang w:val="en-GB"/>
        </w:rPr>
        <w:t xml:space="preserve"> </w:t>
      </w:r>
      <w:r w:rsidR="00484B00">
        <w:rPr>
          <w:b/>
          <w:bCs/>
          <w:lang w:val="en-GB"/>
        </w:rPr>
        <w:t>of</w:t>
      </w:r>
      <w:r w:rsidR="0087240E">
        <w:rPr>
          <w:b/>
          <w:bCs/>
          <w:lang w:val="en-GB"/>
        </w:rPr>
        <w:t xml:space="preserve"> neighbourhood</w:t>
      </w:r>
      <w:r w:rsidR="00484B00">
        <w:rPr>
          <w:b/>
          <w:bCs/>
          <w:lang w:val="en-GB"/>
        </w:rPr>
        <w:t xml:space="preserve"> social welfare rate</w:t>
      </w:r>
      <w:r w:rsidR="0087240E">
        <w:rPr>
          <w:b/>
          <w:bCs/>
          <w:lang w:val="en-GB"/>
        </w:rPr>
        <w:t xml:space="preserve"> </w:t>
      </w:r>
      <w:r w:rsidR="00484B00">
        <w:rPr>
          <w:b/>
          <w:bCs/>
          <w:lang w:val="en-GB"/>
        </w:rPr>
        <w:t>(</w:t>
      </w:r>
      <w:r w:rsidR="0087240E">
        <w:rPr>
          <w:b/>
          <w:bCs/>
          <w:lang w:val="en-GB"/>
        </w:rPr>
        <w:t>300 meters instead of 500</w:t>
      </w:r>
      <w:r w:rsidR="00484B00">
        <w:rPr>
          <w:b/>
          <w:bCs/>
          <w:lang w:val="en-GB"/>
        </w:rPr>
        <w:t>)</w:t>
      </w:r>
    </w:p>
    <w:tbl>
      <w:tblPr>
        <w:tblStyle w:val="Tabellenraster"/>
        <w:tblW w:w="14459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2"/>
        <w:gridCol w:w="90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B145D8" w:rsidRPr="00B145D8" w14:paraId="0BC31197" w14:textId="564415E8" w:rsidTr="004B3876">
        <w:trPr>
          <w:trHeight w:val="474"/>
        </w:trPr>
        <w:tc>
          <w:tcPr>
            <w:tcW w:w="165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D84EE33" w14:textId="77777777" w:rsidR="00B145D8" w:rsidRPr="00B145D8" w:rsidRDefault="00B145D8" w:rsidP="0035501B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</w:p>
        </w:tc>
        <w:tc>
          <w:tcPr>
            <w:tcW w:w="2601" w:type="dxa"/>
            <w:gridSpan w:val="3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964B87" w14:textId="77777777" w:rsidR="00B145D8" w:rsidRPr="00B145D8" w:rsidRDefault="00B145D8" w:rsidP="0035501B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 xml:space="preserve">Model 1 </w:t>
            </w:r>
          </w:p>
          <w:p w14:paraId="20787AD5" w14:textId="1F468CDA" w:rsidR="00B145D8" w:rsidRPr="00B145D8" w:rsidRDefault="00B145D8" w:rsidP="0035501B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“crude”</w:t>
            </w:r>
          </w:p>
        </w:tc>
        <w:tc>
          <w:tcPr>
            <w:tcW w:w="2552" w:type="dxa"/>
            <w:gridSpan w:val="3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8B501F" w14:textId="77777777" w:rsidR="00B145D8" w:rsidRPr="00B145D8" w:rsidRDefault="00B145D8" w:rsidP="0035501B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 xml:space="preserve">Model 2 </w:t>
            </w:r>
          </w:p>
          <w:p w14:paraId="025D884F" w14:textId="79643D29" w:rsidR="00B145D8" w:rsidRPr="00B145D8" w:rsidRDefault="00B145D8" w:rsidP="0035501B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“</w:t>
            </w:r>
            <w:proofErr w:type="gramStart"/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socio</w:t>
            </w:r>
            <w:proofErr w:type="gramEnd"/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-demographics”</w:t>
            </w:r>
          </w:p>
        </w:tc>
        <w:tc>
          <w:tcPr>
            <w:tcW w:w="2551" w:type="dxa"/>
            <w:gridSpan w:val="3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1459E5" w14:textId="77777777" w:rsidR="00B145D8" w:rsidRPr="00B145D8" w:rsidRDefault="00B145D8" w:rsidP="0035501B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 xml:space="preserve">Model 3 </w:t>
            </w:r>
          </w:p>
          <w:p w14:paraId="3BAC844A" w14:textId="6F222C8F" w:rsidR="00B145D8" w:rsidRPr="00B145D8" w:rsidRDefault="00B145D8" w:rsidP="0035501B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“</w:t>
            </w:r>
            <w:proofErr w:type="gramStart"/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social</w:t>
            </w:r>
            <w:proofErr w:type="gramEnd"/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 xml:space="preserve"> integration”</w:t>
            </w:r>
          </w:p>
        </w:tc>
        <w:tc>
          <w:tcPr>
            <w:tcW w:w="2552" w:type="dxa"/>
            <w:gridSpan w:val="3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C1B778" w14:textId="77777777" w:rsidR="00B145D8" w:rsidRPr="00B145D8" w:rsidRDefault="00B145D8" w:rsidP="0035501B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 xml:space="preserve">Model 4 </w:t>
            </w:r>
          </w:p>
          <w:p w14:paraId="52F6863D" w14:textId="7F89BA6C" w:rsidR="00B145D8" w:rsidRPr="00B145D8" w:rsidRDefault="00B145D8" w:rsidP="0035501B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“</w:t>
            </w:r>
            <w:proofErr w:type="gramStart"/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environmental</w:t>
            </w:r>
            <w:proofErr w:type="gramEnd"/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 xml:space="preserve"> perception”</w:t>
            </w:r>
          </w:p>
        </w:tc>
        <w:tc>
          <w:tcPr>
            <w:tcW w:w="2551" w:type="dxa"/>
            <w:gridSpan w:val="3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88B4522" w14:textId="77777777" w:rsidR="00B145D8" w:rsidRPr="00B145D8" w:rsidRDefault="00B145D8" w:rsidP="0035501B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Model 5</w:t>
            </w:r>
          </w:p>
          <w:p w14:paraId="39FE06BD" w14:textId="031E9D75" w:rsidR="00B145D8" w:rsidRPr="00B145D8" w:rsidRDefault="00B145D8" w:rsidP="0035501B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“</w:t>
            </w:r>
            <w:proofErr w:type="gramStart"/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full</w:t>
            </w:r>
            <w:proofErr w:type="gramEnd"/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 xml:space="preserve"> model”</w:t>
            </w:r>
          </w:p>
        </w:tc>
      </w:tr>
      <w:tr w:rsidR="004E5346" w:rsidRPr="00B145D8" w14:paraId="360637C7" w14:textId="77777777" w:rsidTr="004B3876">
        <w:trPr>
          <w:trHeight w:val="226"/>
        </w:trPr>
        <w:tc>
          <w:tcPr>
            <w:tcW w:w="14459" w:type="dxa"/>
            <w:gridSpan w:val="1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73BC29" w14:textId="39D33B2E" w:rsidR="004E5346" w:rsidRPr="00B145D8" w:rsidRDefault="004E5346" w:rsidP="004E5346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Exposure variable</w:t>
            </w:r>
          </w:p>
        </w:tc>
      </w:tr>
      <w:tr w:rsidR="00B145D8" w:rsidRPr="00B145D8" w14:paraId="484E4B0B" w14:textId="77777777" w:rsidTr="004B3876">
        <w:trPr>
          <w:trHeight w:val="211"/>
        </w:trPr>
        <w:tc>
          <w:tcPr>
            <w:tcW w:w="165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0ECB738" w14:textId="61097049" w:rsidR="00B145D8" w:rsidRPr="00B145D8" w:rsidRDefault="00B145D8" w:rsidP="004E5346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SGBII 300m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43DA9AD" w14:textId="266EFBAA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b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vAlign w:val="center"/>
          </w:tcPr>
          <w:p w14:paraId="26240669" w14:textId="1525D336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95%-CI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F16B78B" w14:textId="313CB5EB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b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vAlign w:val="center"/>
          </w:tcPr>
          <w:p w14:paraId="60C0CFE2" w14:textId="53F156D1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95%-CI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FF3EDDC" w14:textId="22DAD91C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b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vAlign w:val="center"/>
          </w:tcPr>
          <w:p w14:paraId="0C5512D6" w14:textId="722F445F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95%-CI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6C05237" w14:textId="4E0A7908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b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vAlign w:val="center"/>
          </w:tcPr>
          <w:p w14:paraId="3B17A378" w14:textId="4821C5F5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95%-CI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4E70FCF" w14:textId="4E71645C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b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vAlign w:val="center"/>
          </w:tcPr>
          <w:p w14:paraId="14010BF3" w14:textId="7E70AE78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95%-CI</w:t>
            </w:r>
          </w:p>
        </w:tc>
      </w:tr>
      <w:tr w:rsidR="00B145D8" w:rsidRPr="00B145D8" w14:paraId="0DF33FA6" w14:textId="5742079A" w:rsidTr="004B3876">
        <w:trPr>
          <w:trHeight w:val="226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060B1859" w14:textId="00D4703A" w:rsidR="00B145D8" w:rsidRPr="00B145D8" w:rsidRDefault="00B145D8" w:rsidP="004E5346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Lowest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72B1D0CA" w14:textId="61DBBA98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1" w:type="dxa"/>
            <w:vAlign w:val="center"/>
          </w:tcPr>
          <w:p w14:paraId="54B0DA0A" w14:textId="04CF77AD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vAlign w:val="center"/>
          </w:tcPr>
          <w:p w14:paraId="6C6ED58D" w14:textId="262ED542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2AA3DA02" w14:textId="5CDCC96C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0" w:type="dxa"/>
            <w:vAlign w:val="center"/>
          </w:tcPr>
          <w:p w14:paraId="46107C21" w14:textId="1D2816D8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1" w:type="dxa"/>
            <w:vAlign w:val="center"/>
          </w:tcPr>
          <w:p w14:paraId="7AA19A20" w14:textId="26011172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6AEF45AE" w14:textId="642BACB8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1" w:type="dxa"/>
            <w:vAlign w:val="center"/>
          </w:tcPr>
          <w:p w14:paraId="71D90D25" w14:textId="7A8DEF93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vAlign w:val="center"/>
          </w:tcPr>
          <w:p w14:paraId="72FFACB2" w14:textId="322CC759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785124EF" w14:textId="6CEB8210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0" w:type="dxa"/>
            <w:vAlign w:val="center"/>
          </w:tcPr>
          <w:p w14:paraId="15463D38" w14:textId="21E98FE8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1" w:type="dxa"/>
            <w:vAlign w:val="center"/>
          </w:tcPr>
          <w:p w14:paraId="7A10DDB9" w14:textId="184286EF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5C02E76C" w14:textId="414D876E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1" w:type="dxa"/>
            <w:vAlign w:val="center"/>
          </w:tcPr>
          <w:p w14:paraId="47C9FEE9" w14:textId="56514F44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vAlign w:val="center"/>
          </w:tcPr>
          <w:p w14:paraId="75318A6E" w14:textId="085AC869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</w:tr>
      <w:tr w:rsidR="00B145D8" w:rsidRPr="00B145D8" w14:paraId="3F2A5A28" w14:textId="4ACF8181" w:rsidTr="004B3876">
        <w:trPr>
          <w:trHeight w:val="438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47DD767B" w14:textId="12ADE91E" w:rsidR="00B145D8" w:rsidRPr="00B145D8" w:rsidRDefault="00B145D8" w:rsidP="00D122F2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Mid-low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161728D9" w14:textId="1F091F73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866</w:t>
            </w:r>
          </w:p>
        </w:tc>
        <w:tc>
          <w:tcPr>
            <w:tcW w:w="851" w:type="dxa"/>
            <w:vAlign w:val="center"/>
          </w:tcPr>
          <w:p w14:paraId="4A29C6A8" w14:textId="25AA092E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648</w:t>
            </w:r>
          </w:p>
        </w:tc>
        <w:tc>
          <w:tcPr>
            <w:tcW w:w="850" w:type="dxa"/>
            <w:vAlign w:val="center"/>
          </w:tcPr>
          <w:p w14:paraId="69059D76" w14:textId="2C108A4D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085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1186D058" w14:textId="6A65A321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602</w:t>
            </w:r>
          </w:p>
        </w:tc>
        <w:tc>
          <w:tcPr>
            <w:tcW w:w="850" w:type="dxa"/>
            <w:vAlign w:val="center"/>
          </w:tcPr>
          <w:p w14:paraId="49E3536D" w14:textId="49E59744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375</w:t>
            </w:r>
          </w:p>
        </w:tc>
        <w:tc>
          <w:tcPr>
            <w:tcW w:w="851" w:type="dxa"/>
            <w:vAlign w:val="center"/>
          </w:tcPr>
          <w:p w14:paraId="112E4D37" w14:textId="0E6A03C6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171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7BF38CB1" w14:textId="73EFBEA7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485</w:t>
            </w:r>
          </w:p>
        </w:tc>
        <w:tc>
          <w:tcPr>
            <w:tcW w:w="851" w:type="dxa"/>
            <w:vAlign w:val="center"/>
          </w:tcPr>
          <w:p w14:paraId="02694F14" w14:textId="62903959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248</w:t>
            </w:r>
          </w:p>
        </w:tc>
        <w:tc>
          <w:tcPr>
            <w:tcW w:w="850" w:type="dxa"/>
            <w:vAlign w:val="center"/>
          </w:tcPr>
          <w:p w14:paraId="3A9D980F" w14:textId="3C6A2AC0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27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49696281" w14:textId="4E6A943B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415</w:t>
            </w:r>
          </w:p>
        </w:tc>
        <w:tc>
          <w:tcPr>
            <w:tcW w:w="850" w:type="dxa"/>
            <w:vAlign w:val="center"/>
          </w:tcPr>
          <w:p w14:paraId="298D7A80" w14:textId="5847A38E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173</w:t>
            </w:r>
          </w:p>
        </w:tc>
        <w:tc>
          <w:tcPr>
            <w:tcW w:w="851" w:type="dxa"/>
            <w:vAlign w:val="center"/>
          </w:tcPr>
          <w:p w14:paraId="326540A6" w14:textId="5B4399A2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342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6AF4C09C" w14:textId="4043EBB0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376</w:t>
            </w:r>
          </w:p>
        </w:tc>
        <w:tc>
          <w:tcPr>
            <w:tcW w:w="851" w:type="dxa"/>
            <w:vAlign w:val="center"/>
          </w:tcPr>
          <w:p w14:paraId="11291A4F" w14:textId="3BF4A1F9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128</w:t>
            </w:r>
          </w:p>
        </w:tc>
        <w:tc>
          <w:tcPr>
            <w:tcW w:w="850" w:type="dxa"/>
            <w:vAlign w:val="center"/>
          </w:tcPr>
          <w:p w14:paraId="5F3E025B" w14:textId="3804A83E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377</w:t>
            </w:r>
          </w:p>
        </w:tc>
      </w:tr>
      <w:tr w:rsidR="00B145D8" w:rsidRPr="00B145D8" w14:paraId="48A6CED9" w14:textId="6D5C8CF6" w:rsidTr="004B3876">
        <w:trPr>
          <w:trHeight w:val="423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56D17FE1" w14:textId="5129C8D5" w:rsidR="00B145D8" w:rsidRPr="00B145D8" w:rsidRDefault="00B145D8" w:rsidP="00D122F2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Mid-high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3E23C24A" w14:textId="4CC9E446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168</w:t>
            </w:r>
          </w:p>
        </w:tc>
        <w:tc>
          <w:tcPr>
            <w:tcW w:w="851" w:type="dxa"/>
            <w:vAlign w:val="center"/>
          </w:tcPr>
          <w:p w14:paraId="6B8901E7" w14:textId="60088892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988</w:t>
            </w:r>
          </w:p>
        </w:tc>
        <w:tc>
          <w:tcPr>
            <w:tcW w:w="850" w:type="dxa"/>
            <w:vAlign w:val="center"/>
          </w:tcPr>
          <w:p w14:paraId="40359F93" w14:textId="4A185CAF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34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7CE16BC4" w14:textId="4FC91271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682</w:t>
            </w:r>
          </w:p>
        </w:tc>
        <w:tc>
          <w:tcPr>
            <w:tcW w:w="850" w:type="dxa"/>
            <w:vAlign w:val="center"/>
          </w:tcPr>
          <w:p w14:paraId="0D9A6DA8" w14:textId="644198DD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505</w:t>
            </w:r>
          </w:p>
        </w:tc>
        <w:tc>
          <w:tcPr>
            <w:tcW w:w="851" w:type="dxa"/>
            <w:vAlign w:val="center"/>
          </w:tcPr>
          <w:p w14:paraId="2EAA658C" w14:textId="5BB17D42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140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6EF04B11" w14:textId="2E526B08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461</w:t>
            </w:r>
          </w:p>
        </w:tc>
        <w:tc>
          <w:tcPr>
            <w:tcW w:w="851" w:type="dxa"/>
            <w:vAlign w:val="center"/>
          </w:tcPr>
          <w:p w14:paraId="5BA98069" w14:textId="0D5FC280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277</w:t>
            </w:r>
          </w:p>
        </w:tc>
        <w:tc>
          <w:tcPr>
            <w:tcW w:w="850" w:type="dxa"/>
            <w:vAlign w:val="center"/>
          </w:tcPr>
          <w:p w14:paraId="70981F95" w14:textId="20E9DF41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35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137CB79A" w14:textId="63C20510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256</w:t>
            </w:r>
          </w:p>
        </w:tc>
        <w:tc>
          <w:tcPr>
            <w:tcW w:w="850" w:type="dxa"/>
            <w:vAlign w:val="center"/>
          </w:tcPr>
          <w:p w14:paraId="4D928A1E" w14:textId="00865788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074</w:t>
            </w:r>
          </w:p>
        </w:tc>
        <w:tc>
          <w:tcPr>
            <w:tcW w:w="851" w:type="dxa"/>
            <w:vAlign w:val="center"/>
          </w:tcPr>
          <w:p w14:paraId="240824C5" w14:textId="6002C139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562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329C3C21" w14:textId="1E23D322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236</w:t>
            </w:r>
          </w:p>
        </w:tc>
        <w:tc>
          <w:tcPr>
            <w:tcW w:w="851" w:type="dxa"/>
            <w:vAlign w:val="center"/>
          </w:tcPr>
          <w:p w14:paraId="5260B472" w14:textId="22D770B6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049</w:t>
            </w:r>
          </w:p>
        </w:tc>
        <w:tc>
          <w:tcPr>
            <w:tcW w:w="850" w:type="dxa"/>
            <w:vAlign w:val="center"/>
          </w:tcPr>
          <w:p w14:paraId="6FE70125" w14:textId="613C54F7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577</w:t>
            </w:r>
          </w:p>
        </w:tc>
      </w:tr>
      <w:tr w:rsidR="00B145D8" w:rsidRPr="00B145D8" w14:paraId="5C2EC3A4" w14:textId="070893E4" w:rsidTr="004B3876">
        <w:trPr>
          <w:trHeight w:val="438"/>
        </w:trPr>
        <w:tc>
          <w:tcPr>
            <w:tcW w:w="165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25A37D1" w14:textId="31A5AC9B" w:rsidR="00B145D8" w:rsidRPr="00B145D8" w:rsidRDefault="00B145D8" w:rsidP="00D122F2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Highest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A1C36BA" w14:textId="3F939F45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899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5CCDCC4A" w14:textId="6974A608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2.90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462BEAE" w14:textId="4C5DC9F8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893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76C4354" w14:textId="124EEFAE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35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A87E5A7" w14:textId="34D39B28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2.37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29B0B5F" w14:textId="1501BFE9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348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F5FCB7A" w14:textId="5D1A94D1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128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DD53B64" w14:textId="316E9933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2.13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C27D026" w14:textId="17656D58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122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90DD89E" w14:textId="3375DD84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92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1231A16" w14:textId="199CE214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943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691DD649" w14:textId="55C87339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100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33C024F" w14:textId="1E3A0DAB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95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5EE2E87" w14:textId="761B7262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96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847B79F" w14:textId="1D2A02BD" w:rsidR="00B145D8" w:rsidRPr="00B145D8" w:rsidRDefault="00B145D8" w:rsidP="00D122F2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066</w:t>
            </w:r>
          </w:p>
        </w:tc>
      </w:tr>
      <w:tr w:rsidR="004E5346" w:rsidRPr="00B145D8" w14:paraId="0D926FDD" w14:textId="77777777" w:rsidTr="004B3876">
        <w:trPr>
          <w:trHeight w:val="226"/>
        </w:trPr>
        <w:tc>
          <w:tcPr>
            <w:tcW w:w="14459" w:type="dxa"/>
            <w:gridSpan w:val="1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EBC286" w14:textId="2AE19F8E" w:rsidR="004E5346" w:rsidRPr="00B145D8" w:rsidRDefault="004E5346" w:rsidP="004E5276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Socio-demographic variables</w:t>
            </w:r>
          </w:p>
        </w:tc>
      </w:tr>
      <w:tr w:rsidR="00B145D8" w:rsidRPr="00B145D8" w14:paraId="1798BBA6" w14:textId="77777777" w:rsidTr="004B3876">
        <w:trPr>
          <w:trHeight w:val="226"/>
        </w:trPr>
        <w:tc>
          <w:tcPr>
            <w:tcW w:w="165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D0B6D03" w14:textId="1A71BC4E" w:rsidR="00B145D8" w:rsidRPr="00B145D8" w:rsidRDefault="00B145D8" w:rsidP="004E5346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Gender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A61EBB3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399C032D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132A453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0E48F6B" w14:textId="641B924D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vAlign w:val="center"/>
          </w:tcPr>
          <w:p w14:paraId="6C17A861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54C4D9D" w14:textId="71D97476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vAlign w:val="center"/>
          </w:tcPr>
          <w:p w14:paraId="7C13B2D0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DC32327" w14:textId="437E1F3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vAlign w:val="center"/>
          </w:tcPr>
          <w:p w14:paraId="734E6386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45A8870" w14:textId="1102760D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vAlign w:val="center"/>
          </w:tcPr>
          <w:p w14:paraId="3662F88A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B145D8" w:rsidRPr="00B145D8" w14:paraId="0CAE9047" w14:textId="77777777" w:rsidTr="004B3876">
        <w:trPr>
          <w:trHeight w:val="438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1D852CCE" w14:textId="5E848916" w:rsidR="00B145D8" w:rsidRPr="00B145D8" w:rsidRDefault="00B145D8" w:rsidP="00C535B0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Female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191496EE" w14:textId="77777777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5EEF5DD" w14:textId="076292A7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B5AEB1C" w14:textId="10903589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4B9F6D85" w14:textId="65D897F8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038</w:t>
            </w:r>
          </w:p>
        </w:tc>
        <w:tc>
          <w:tcPr>
            <w:tcW w:w="850" w:type="dxa"/>
            <w:vAlign w:val="center"/>
          </w:tcPr>
          <w:p w14:paraId="3E39632E" w14:textId="74E933DC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686</w:t>
            </w:r>
          </w:p>
        </w:tc>
        <w:tc>
          <w:tcPr>
            <w:tcW w:w="851" w:type="dxa"/>
            <w:vAlign w:val="center"/>
          </w:tcPr>
          <w:p w14:paraId="3A9EA9B6" w14:textId="4C1ED0CB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609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2E37D6DC" w14:textId="644C23B6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028</w:t>
            </w:r>
          </w:p>
        </w:tc>
        <w:tc>
          <w:tcPr>
            <w:tcW w:w="851" w:type="dxa"/>
            <w:vAlign w:val="center"/>
          </w:tcPr>
          <w:p w14:paraId="2F3A6F65" w14:textId="05022CDF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686</w:t>
            </w:r>
          </w:p>
        </w:tc>
        <w:tc>
          <w:tcPr>
            <w:tcW w:w="850" w:type="dxa"/>
            <w:vAlign w:val="center"/>
          </w:tcPr>
          <w:p w14:paraId="6FD03561" w14:textId="3059E106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63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13940AE4" w14:textId="3A607222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039</w:t>
            </w:r>
          </w:p>
        </w:tc>
        <w:tc>
          <w:tcPr>
            <w:tcW w:w="850" w:type="dxa"/>
            <w:vAlign w:val="center"/>
          </w:tcPr>
          <w:p w14:paraId="3172925D" w14:textId="33A4C73F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671</w:t>
            </w:r>
          </w:p>
        </w:tc>
        <w:tc>
          <w:tcPr>
            <w:tcW w:w="851" w:type="dxa"/>
            <w:vAlign w:val="center"/>
          </w:tcPr>
          <w:p w14:paraId="1365C2D8" w14:textId="6E85C6DC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593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44C82DFE" w14:textId="758093DB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040</w:t>
            </w:r>
          </w:p>
        </w:tc>
        <w:tc>
          <w:tcPr>
            <w:tcW w:w="851" w:type="dxa"/>
            <w:vAlign w:val="center"/>
          </w:tcPr>
          <w:p w14:paraId="4E99304E" w14:textId="2061246B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606</w:t>
            </w:r>
          </w:p>
        </w:tc>
        <w:tc>
          <w:tcPr>
            <w:tcW w:w="850" w:type="dxa"/>
            <w:vAlign w:val="center"/>
          </w:tcPr>
          <w:p w14:paraId="3A3767A9" w14:textId="3A87BE45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686</w:t>
            </w:r>
          </w:p>
        </w:tc>
      </w:tr>
      <w:tr w:rsidR="00B145D8" w:rsidRPr="00B145D8" w14:paraId="2788DD0B" w14:textId="77777777" w:rsidTr="004B3876">
        <w:trPr>
          <w:trHeight w:val="211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748A4036" w14:textId="01E1F433" w:rsidR="00B145D8" w:rsidRPr="00B145D8" w:rsidRDefault="00B145D8" w:rsidP="004E5346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Male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76CE5FD5" w14:textId="14F4A2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63F7745" w14:textId="22398D76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BCF8CE0" w14:textId="12214AA6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71788DEB" w14:textId="2AEE1D36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0" w:type="dxa"/>
            <w:vAlign w:val="center"/>
          </w:tcPr>
          <w:p w14:paraId="38E97059" w14:textId="2E1A8BFE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1" w:type="dxa"/>
            <w:vAlign w:val="center"/>
          </w:tcPr>
          <w:p w14:paraId="6E87E976" w14:textId="0863F602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75F35603" w14:textId="4B23F456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1" w:type="dxa"/>
            <w:vAlign w:val="center"/>
          </w:tcPr>
          <w:p w14:paraId="1337956C" w14:textId="5CD328EB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vAlign w:val="center"/>
          </w:tcPr>
          <w:p w14:paraId="566C0C1A" w14:textId="3F771ADB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00F92888" w14:textId="683B4136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0" w:type="dxa"/>
            <w:vAlign w:val="center"/>
          </w:tcPr>
          <w:p w14:paraId="719494DD" w14:textId="24C6105D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1" w:type="dxa"/>
            <w:vAlign w:val="center"/>
          </w:tcPr>
          <w:p w14:paraId="6C1FC99C" w14:textId="74847DC3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2FC2E259" w14:textId="4D750E61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1" w:type="dxa"/>
            <w:vAlign w:val="center"/>
          </w:tcPr>
          <w:p w14:paraId="627249A5" w14:textId="351D8CFB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vAlign w:val="center"/>
          </w:tcPr>
          <w:p w14:paraId="16473D54" w14:textId="6E54B01F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</w:tr>
      <w:tr w:rsidR="00B145D8" w:rsidRPr="00B145D8" w14:paraId="57A0F634" w14:textId="77777777" w:rsidTr="004B3876">
        <w:trPr>
          <w:trHeight w:val="211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6BA05F9C" w14:textId="6819E2EF" w:rsidR="00B145D8" w:rsidRPr="00B145D8" w:rsidRDefault="00B145D8" w:rsidP="004E5346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Age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0280D079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2CA5B8B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826B612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41F60C4D" w14:textId="77D677C4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742B70C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5750F5D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46E4D2F0" w14:textId="73EA4ED0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37D2956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3A7B484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45711177" w14:textId="1AB600E6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DB7DFE5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215099E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71BC924A" w14:textId="17E5061E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A451F49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E050260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B145D8" w:rsidRPr="00B145D8" w14:paraId="00817CF1" w14:textId="77777777" w:rsidTr="004B3876">
        <w:trPr>
          <w:trHeight w:val="438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2DDDFDEA" w14:textId="72C983FA" w:rsidR="00B145D8" w:rsidRPr="00B145D8" w:rsidRDefault="00B145D8" w:rsidP="00C535B0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Increasing age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3862C071" w14:textId="77777777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F7D7F00" w14:textId="6B5BC894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C7DF592" w14:textId="0809645C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7725AD49" w14:textId="410035C8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100</w:t>
            </w:r>
          </w:p>
        </w:tc>
        <w:tc>
          <w:tcPr>
            <w:tcW w:w="850" w:type="dxa"/>
            <w:vAlign w:val="center"/>
          </w:tcPr>
          <w:p w14:paraId="7B75C021" w14:textId="0F922768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155</w:t>
            </w:r>
          </w:p>
        </w:tc>
        <w:tc>
          <w:tcPr>
            <w:tcW w:w="851" w:type="dxa"/>
            <w:vAlign w:val="center"/>
          </w:tcPr>
          <w:p w14:paraId="6F58A081" w14:textId="636DDABD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045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7CAEE418" w14:textId="6BEED4F2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097</w:t>
            </w:r>
          </w:p>
        </w:tc>
        <w:tc>
          <w:tcPr>
            <w:tcW w:w="851" w:type="dxa"/>
            <w:vAlign w:val="center"/>
          </w:tcPr>
          <w:p w14:paraId="5C715877" w14:textId="07BE882B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153</w:t>
            </w:r>
          </w:p>
        </w:tc>
        <w:tc>
          <w:tcPr>
            <w:tcW w:w="850" w:type="dxa"/>
            <w:vAlign w:val="center"/>
          </w:tcPr>
          <w:p w14:paraId="035BAEDE" w14:textId="7FDCE5BE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042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702C08A2" w14:textId="09CF0B67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119</w:t>
            </w:r>
          </w:p>
        </w:tc>
        <w:tc>
          <w:tcPr>
            <w:tcW w:w="850" w:type="dxa"/>
            <w:vAlign w:val="center"/>
          </w:tcPr>
          <w:p w14:paraId="6454241D" w14:textId="657B3BDA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173</w:t>
            </w:r>
          </w:p>
        </w:tc>
        <w:tc>
          <w:tcPr>
            <w:tcW w:w="851" w:type="dxa"/>
            <w:vAlign w:val="center"/>
          </w:tcPr>
          <w:p w14:paraId="0AFA50B8" w14:textId="6D6E835B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065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0DDFC32A" w14:textId="26389C43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112</w:t>
            </w:r>
          </w:p>
        </w:tc>
        <w:tc>
          <w:tcPr>
            <w:tcW w:w="851" w:type="dxa"/>
            <w:vAlign w:val="center"/>
          </w:tcPr>
          <w:p w14:paraId="5C4ED775" w14:textId="04746498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166</w:t>
            </w:r>
          </w:p>
        </w:tc>
        <w:tc>
          <w:tcPr>
            <w:tcW w:w="850" w:type="dxa"/>
            <w:vAlign w:val="center"/>
          </w:tcPr>
          <w:p w14:paraId="71971990" w14:textId="42664AF8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057</w:t>
            </w:r>
          </w:p>
        </w:tc>
      </w:tr>
      <w:tr w:rsidR="00B145D8" w:rsidRPr="00B145D8" w14:paraId="34EC1556" w14:textId="77777777" w:rsidTr="004B3876">
        <w:trPr>
          <w:trHeight w:val="438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6DBF70BD" w14:textId="2262AF27" w:rsidR="00B145D8" w:rsidRPr="00B145D8" w:rsidRDefault="00B145D8" w:rsidP="004E5346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Education (ISCED)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64550136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C1C6CE1" w14:textId="2FBC2A11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989BBAB" w14:textId="56289100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317C5E36" w14:textId="17B02C4F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B36FF08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7E29F56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36D4F6C9" w14:textId="6C111E3B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30C45ED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8E364D3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273C0013" w14:textId="1D3D8359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3DB9AEA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AD2DDD2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6EEA88D4" w14:textId="3D236CEC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690267A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BD4494D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B145D8" w:rsidRPr="00B145D8" w14:paraId="3C7DCA07" w14:textId="77777777" w:rsidTr="004B3876">
        <w:trPr>
          <w:trHeight w:val="438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143498CB" w14:textId="24DDE678" w:rsidR="00B145D8" w:rsidRPr="00B145D8" w:rsidRDefault="00B145D8" w:rsidP="00C535B0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≤ 10 years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40D668D5" w14:textId="77777777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C8078FC" w14:textId="733775AB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7AE51EE" w14:textId="3B2AC795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3DAF26F3" w14:textId="44868FFB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976</w:t>
            </w:r>
          </w:p>
        </w:tc>
        <w:tc>
          <w:tcPr>
            <w:tcW w:w="850" w:type="dxa"/>
            <w:vAlign w:val="center"/>
          </w:tcPr>
          <w:p w14:paraId="0375FBCB" w14:textId="4DD0B62C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3.543</w:t>
            </w:r>
          </w:p>
        </w:tc>
        <w:tc>
          <w:tcPr>
            <w:tcW w:w="851" w:type="dxa"/>
            <w:vAlign w:val="center"/>
          </w:tcPr>
          <w:p w14:paraId="6049411C" w14:textId="5036412E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410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2587A9C3" w14:textId="0B140EA6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599</w:t>
            </w:r>
          </w:p>
        </w:tc>
        <w:tc>
          <w:tcPr>
            <w:tcW w:w="851" w:type="dxa"/>
            <w:vAlign w:val="center"/>
          </w:tcPr>
          <w:p w14:paraId="60887761" w14:textId="7F256A69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3.148</w:t>
            </w:r>
          </w:p>
        </w:tc>
        <w:tc>
          <w:tcPr>
            <w:tcW w:w="850" w:type="dxa"/>
            <w:vAlign w:val="center"/>
          </w:tcPr>
          <w:p w14:paraId="6E58A066" w14:textId="418AB449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05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15904144" w14:textId="050160C4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826</w:t>
            </w:r>
          </w:p>
        </w:tc>
        <w:tc>
          <w:tcPr>
            <w:tcW w:w="850" w:type="dxa"/>
            <w:vAlign w:val="center"/>
          </w:tcPr>
          <w:p w14:paraId="5A248825" w14:textId="484103B4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3.354</w:t>
            </w:r>
          </w:p>
        </w:tc>
        <w:tc>
          <w:tcPr>
            <w:tcW w:w="851" w:type="dxa"/>
            <w:vAlign w:val="center"/>
          </w:tcPr>
          <w:p w14:paraId="4687E75B" w14:textId="5AC2785A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298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7172D45A" w14:textId="27441013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578</w:t>
            </w:r>
          </w:p>
        </w:tc>
        <w:tc>
          <w:tcPr>
            <w:tcW w:w="851" w:type="dxa"/>
            <w:vAlign w:val="center"/>
          </w:tcPr>
          <w:p w14:paraId="5D498491" w14:textId="45E8E2F5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3.097</w:t>
            </w:r>
          </w:p>
        </w:tc>
        <w:tc>
          <w:tcPr>
            <w:tcW w:w="850" w:type="dxa"/>
            <w:vAlign w:val="center"/>
          </w:tcPr>
          <w:p w14:paraId="01EC6472" w14:textId="48F9E9DD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058</w:t>
            </w:r>
          </w:p>
        </w:tc>
      </w:tr>
      <w:tr w:rsidR="00B145D8" w:rsidRPr="00B145D8" w14:paraId="750F7131" w14:textId="77777777" w:rsidTr="004B3876">
        <w:trPr>
          <w:trHeight w:val="438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4F9E444E" w14:textId="6FDF58CA" w:rsidR="00B145D8" w:rsidRPr="00B145D8" w:rsidRDefault="00B145D8" w:rsidP="00C535B0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11 – 13 years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05AF527C" w14:textId="77777777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1FC12F9" w14:textId="659F6C8D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E70AF94" w14:textId="31AA1975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5ECE296F" w14:textId="4A5C790F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159</w:t>
            </w:r>
          </w:p>
        </w:tc>
        <w:tc>
          <w:tcPr>
            <w:tcW w:w="850" w:type="dxa"/>
            <w:vAlign w:val="center"/>
          </w:tcPr>
          <w:p w14:paraId="26186450" w14:textId="1F0B7E19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2.114</w:t>
            </w:r>
          </w:p>
        </w:tc>
        <w:tc>
          <w:tcPr>
            <w:tcW w:w="851" w:type="dxa"/>
            <w:vAlign w:val="center"/>
          </w:tcPr>
          <w:p w14:paraId="10CD1480" w14:textId="3F38F5F1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204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38B319F0" w14:textId="2D99BB2D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991</w:t>
            </w:r>
          </w:p>
        </w:tc>
        <w:tc>
          <w:tcPr>
            <w:tcW w:w="851" w:type="dxa"/>
            <w:vAlign w:val="center"/>
          </w:tcPr>
          <w:p w14:paraId="49F6DD7C" w14:textId="2A79C5A4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934</w:t>
            </w:r>
          </w:p>
        </w:tc>
        <w:tc>
          <w:tcPr>
            <w:tcW w:w="850" w:type="dxa"/>
            <w:vAlign w:val="center"/>
          </w:tcPr>
          <w:p w14:paraId="1E9BBAF6" w14:textId="3D470AB4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048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1F7E7AA0" w14:textId="41D1DE90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217</w:t>
            </w:r>
          </w:p>
        </w:tc>
        <w:tc>
          <w:tcPr>
            <w:tcW w:w="850" w:type="dxa"/>
            <w:vAlign w:val="center"/>
          </w:tcPr>
          <w:p w14:paraId="52330359" w14:textId="551CDC40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2.147</w:t>
            </w:r>
          </w:p>
        </w:tc>
        <w:tc>
          <w:tcPr>
            <w:tcW w:w="851" w:type="dxa"/>
            <w:vAlign w:val="center"/>
          </w:tcPr>
          <w:p w14:paraId="0A144228" w14:textId="0F3FB3F1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287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51B233BF" w14:textId="0CE1BB27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091</w:t>
            </w:r>
          </w:p>
        </w:tc>
        <w:tc>
          <w:tcPr>
            <w:tcW w:w="851" w:type="dxa"/>
            <w:vAlign w:val="center"/>
          </w:tcPr>
          <w:p w14:paraId="3C7801E0" w14:textId="78D4F45F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2.016</w:t>
            </w:r>
          </w:p>
        </w:tc>
        <w:tc>
          <w:tcPr>
            <w:tcW w:w="850" w:type="dxa"/>
            <w:vAlign w:val="center"/>
          </w:tcPr>
          <w:p w14:paraId="06193D41" w14:textId="21B16537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166</w:t>
            </w:r>
          </w:p>
        </w:tc>
      </w:tr>
      <w:tr w:rsidR="00B145D8" w:rsidRPr="00B145D8" w14:paraId="46D93976" w14:textId="77777777" w:rsidTr="004B3876">
        <w:trPr>
          <w:trHeight w:val="438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1AC7BBBE" w14:textId="665E3D5C" w:rsidR="00B145D8" w:rsidRPr="00B145D8" w:rsidRDefault="00B145D8" w:rsidP="00C535B0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14 – 17 years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7B7A1C52" w14:textId="77777777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69D6DC1" w14:textId="1631A8B7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088313F" w14:textId="30144F44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7744ED25" w14:textId="09A61CD9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488</w:t>
            </w:r>
          </w:p>
        </w:tc>
        <w:tc>
          <w:tcPr>
            <w:tcW w:w="850" w:type="dxa"/>
            <w:vAlign w:val="center"/>
          </w:tcPr>
          <w:p w14:paraId="2A4A9AC1" w14:textId="4AFC5BB9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505</w:t>
            </w:r>
          </w:p>
        </w:tc>
        <w:tc>
          <w:tcPr>
            <w:tcW w:w="851" w:type="dxa"/>
            <w:vAlign w:val="center"/>
          </w:tcPr>
          <w:p w14:paraId="0B1FB0C3" w14:textId="15887A29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529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252F69F3" w14:textId="43EC29A7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307</w:t>
            </w:r>
          </w:p>
        </w:tc>
        <w:tc>
          <w:tcPr>
            <w:tcW w:w="851" w:type="dxa"/>
            <w:vAlign w:val="center"/>
          </w:tcPr>
          <w:p w14:paraId="27005FE7" w14:textId="5BD40968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312</w:t>
            </w:r>
          </w:p>
        </w:tc>
        <w:tc>
          <w:tcPr>
            <w:tcW w:w="850" w:type="dxa"/>
            <w:vAlign w:val="center"/>
          </w:tcPr>
          <w:p w14:paraId="546BE57A" w14:textId="0B3AC519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698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615E303E" w14:textId="7D4AB11D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395</w:t>
            </w:r>
          </w:p>
        </w:tc>
        <w:tc>
          <w:tcPr>
            <w:tcW w:w="850" w:type="dxa"/>
            <w:vAlign w:val="center"/>
          </w:tcPr>
          <w:p w14:paraId="756DB7CD" w14:textId="15C421D3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387</w:t>
            </w:r>
          </w:p>
        </w:tc>
        <w:tc>
          <w:tcPr>
            <w:tcW w:w="851" w:type="dxa"/>
            <w:vAlign w:val="center"/>
          </w:tcPr>
          <w:p w14:paraId="0D31284A" w14:textId="137876B8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597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79E3D931" w14:textId="3FC40072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288</w:t>
            </w:r>
          </w:p>
        </w:tc>
        <w:tc>
          <w:tcPr>
            <w:tcW w:w="851" w:type="dxa"/>
            <w:vAlign w:val="center"/>
          </w:tcPr>
          <w:p w14:paraId="3510310D" w14:textId="2CBBB21F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274</w:t>
            </w:r>
          </w:p>
        </w:tc>
        <w:tc>
          <w:tcPr>
            <w:tcW w:w="850" w:type="dxa"/>
            <w:vAlign w:val="center"/>
          </w:tcPr>
          <w:p w14:paraId="373BA5FE" w14:textId="0687D938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699</w:t>
            </w:r>
          </w:p>
        </w:tc>
      </w:tr>
      <w:tr w:rsidR="00B145D8" w:rsidRPr="00B145D8" w14:paraId="2D698AA6" w14:textId="77777777" w:rsidTr="004B3876">
        <w:trPr>
          <w:trHeight w:val="211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6F1E97C4" w14:textId="4864D58D" w:rsidR="00B145D8" w:rsidRPr="00B145D8" w:rsidRDefault="00B145D8" w:rsidP="004E5346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≥ 18 years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03B126A1" w14:textId="0E69199A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E239BAC" w14:textId="49EC6EF2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717DD43" w14:textId="5D100068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60F30C77" w14:textId="6B6AC0B3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0" w:type="dxa"/>
            <w:vAlign w:val="center"/>
          </w:tcPr>
          <w:p w14:paraId="67321F39" w14:textId="44653EBD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1" w:type="dxa"/>
            <w:vAlign w:val="center"/>
          </w:tcPr>
          <w:p w14:paraId="08E4C06D" w14:textId="48FAB485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61D3C97E" w14:textId="010567A0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1" w:type="dxa"/>
            <w:vAlign w:val="center"/>
          </w:tcPr>
          <w:p w14:paraId="14E5E4A8" w14:textId="0B0EED66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vAlign w:val="center"/>
          </w:tcPr>
          <w:p w14:paraId="5281BA80" w14:textId="24A69A16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0CEE5833" w14:textId="7E90E002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0" w:type="dxa"/>
            <w:vAlign w:val="center"/>
          </w:tcPr>
          <w:p w14:paraId="2EBA625D" w14:textId="5E784C1B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1" w:type="dxa"/>
            <w:vAlign w:val="center"/>
          </w:tcPr>
          <w:p w14:paraId="3F5C485A" w14:textId="22D3AF1C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732D554B" w14:textId="243B23A4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1" w:type="dxa"/>
            <w:vAlign w:val="center"/>
          </w:tcPr>
          <w:p w14:paraId="2D2E23EB" w14:textId="3C93A0C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vAlign w:val="center"/>
          </w:tcPr>
          <w:p w14:paraId="0B090F32" w14:textId="3CE95D1A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</w:tr>
      <w:tr w:rsidR="00B145D8" w:rsidRPr="00B145D8" w14:paraId="30A556B4" w14:textId="77777777" w:rsidTr="004B3876">
        <w:trPr>
          <w:trHeight w:val="438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1020CF53" w14:textId="601B4F9F" w:rsidR="00B145D8" w:rsidRPr="00B145D8" w:rsidRDefault="00B145D8" w:rsidP="004E5346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Home ownership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55BE67A3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49AB2CF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DCA5377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52D2C7E7" w14:textId="179BF596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B4BB7D0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2D7B108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2B2FDBC9" w14:textId="61AB62AB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60F8935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D0F9243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7C50669E" w14:textId="0ADAE47C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37DC1D2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A816A08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586B0A5E" w14:textId="1086A24D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D79A133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D60E8B1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B145D8" w:rsidRPr="00B145D8" w14:paraId="60C7E957" w14:textId="77777777" w:rsidTr="004B3876">
        <w:trPr>
          <w:trHeight w:val="226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6B6946B1" w14:textId="6AF073A1" w:rsidR="00B145D8" w:rsidRPr="00B145D8" w:rsidRDefault="00B145D8" w:rsidP="004E5346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Yes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40C9E00C" w14:textId="20B494EB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BA50DFE" w14:textId="0AFCD644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61696C0" w14:textId="555DCFE1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2447C7B0" w14:textId="5A1BB35D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0" w:type="dxa"/>
            <w:vAlign w:val="center"/>
          </w:tcPr>
          <w:p w14:paraId="70C461B5" w14:textId="2D65BE41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1" w:type="dxa"/>
            <w:vAlign w:val="center"/>
          </w:tcPr>
          <w:p w14:paraId="38E5547D" w14:textId="51133ABE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4E476C55" w14:textId="3CD3F21C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1" w:type="dxa"/>
            <w:vAlign w:val="center"/>
          </w:tcPr>
          <w:p w14:paraId="2513E142" w14:textId="430B17E6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vAlign w:val="center"/>
          </w:tcPr>
          <w:p w14:paraId="06B5556E" w14:textId="7DCEB2B0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59ACE088" w14:textId="7EE0DDFF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0" w:type="dxa"/>
            <w:vAlign w:val="center"/>
          </w:tcPr>
          <w:p w14:paraId="582E94A7" w14:textId="18745008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1" w:type="dxa"/>
            <w:vAlign w:val="center"/>
          </w:tcPr>
          <w:p w14:paraId="0E099CF1" w14:textId="43EAE58A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3F10E9FD" w14:textId="07ACF3DE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1" w:type="dxa"/>
            <w:vAlign w:val="center"/>
          </w:tcPr>
          <w:p w14:paraId="06ED5DAA" w14:textId="52E0081D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vAlign w:val="center"/>
          </w:tcPr>
          <w:p w14:paraId="6C226C92" w14:textId="6D020D24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</w:tr>
      <w:tr w:rsidR="00B145D8" w:rsidRPr="00B145D8" w14:paraId="22096E5F" w14:textId="77777777" w:rsidTr="004B3876">
        <w:trPr>
          <w:trHeight w:val="438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17EAC26B" w14:textId="3DF67E05" w:rsidR="00B145D8" w:rsidRPr="00B145D8" w:rsidRDefault="00B145D8" w:rsidP="00C535B0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No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24313AB2" w14:textId="77777777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FA57E82" w14:textId="0706A259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AF2EB69" w14:textId="4AC1C746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497047C2" w14:textId="7AA54C1F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109</w:t>
            </w:r>
          </w:p>
        </w:tc>
        <w:tc>
          <w:tcPr>
            <w:tcW w:w="850" w:type="dxa"/>
            <w:vAlign w:val="center"/>
          </w:tcPr>
          <w:p w14:paraId="737DC9F8" w14:textId="190C96D8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749</w:t>
            </w:r>
          </w:p>
        </w:tc>
        <w:tc>
          <w:tcPr>
            <w:tcW w:w="851" w:type="dxa"/>
            <w:vAlign w:val="center"/>
          </w:tcPr>
          <w:p w14:paraId="3BBA2FE5" w14:textId="0B821F68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468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67D8FA8A" w14:textId="72367E66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697</w:t>
            </w:r>
          </w:p>
        </w:tc>
        <w:tc>
          <w:tcPr>
            <w:tcW w:w="851" w:type="dxa"/>
            <w:vAlign w:val="center"/>
          </w:tcPr>
          <w:p w14:paraId="0A1073C0" w14:textId="0EFF9FCD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338</w:t>
            </w:r>
          </w:p>
        </w:tc>
        <w:tc>
          <w:tcPr>
            <w:tcW w:w="850" w:type="dxa"/>
            <w:vAlign w:val="center"/>
          </w:tcPr>
          <w:p w14:paraId="34354AA4" w14:textId="0D2F0399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056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11904B38" w14:textId="24C932CA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506</w:t>
            </w:r>
          </w:p>
        </w:tc>
        <w:tc>
          <w:tcPr>
            <w:tcW w:w="850" w:type="dxa"/>
            <w:vAlign w:val="center"/>
          </w:tcPr>
          <w:p w14:paraId="67A258EA" w14:textId="176D58B7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144</w:t>
            </w:r>
          </w:p>
        </w:tc>
        <w:tc>
          <w:tcPr>
            <w:tcW w:w="851" w:type="dxa"/>
            <w:vAlign w:val="center"/>
          </w:tcPr>
          <w:p w14:paraId="5A3A0457" w14:textId="37AEDB75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132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739BC360" w14:textId="33E856BA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250</w:t>
            </w:r>
          </w:p>
        </w:tc>
        <w:tc>
          <w:tcPr>
            <w:tcW w:w="851" w:type="dxa"/>
            <w:vAlign w:val="center"/>
          </w:tcPr>
          <w:p w14:paraId="39A33C7A" w14:textId="73A6D296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890</w:t>
            </w:r>
          </w:p>
        </w:tc>
        <w:tc>
          <w:tcPr>
            <w:tcW w:w="850" w:type="dxa"/>
            <w:vAlign w:val="center"/>
          </w:tcPr>
          <w:p w14:paraId="080D4F4F" w14:textId="5E5FC71A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390</w:t>
            </w:r>
          </w:p>
        </w:tc>
      </w:tr>
      <w:tr w:rsidR="00B145D8" w:rsidRPr="00B145D8" w14:paraId="50D41AC7" w14:textId="77777777" w:rsidTr="004B3876">
        <w:trPr>
          <w:trHeight w:val="438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272441C0" w14:textId="234CE7D3" w:rsidR="00B145D8" w:rsidRPr="00B145D8" w:rsidRDefault="00B145D8" w:rsidP="004E5346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lastRenderedPageBreak/>
              <w:t>Economic activity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34FB26B7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208FB4C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D9D4AA8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62400D7A" w14:textId="6A8AD52B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E51E666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700B22B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4E8089D1" w14:textId="745CEB64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433EB85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6DF29ED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29F8213C" w14:textId="77634A6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F1FD709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3893EBF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6FCEC158" w14:textId="3DE40D26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9DC4886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C17D1DA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B145D8" w:rsidRPr="00B145D8" w14:paraId="67BFB5AB" w14:textId="77777777" w:rsidTr="004B3876">
        <w:trPr>
          <w:trHeight w:val="211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56A234B6" w14:textId="1EF2C2A7" w:rsidR="00B145D8" w:rsidRPr="00B145D8" w:rsidRDefault="00B145D8" w:rsidP="004E5346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Employed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27CD0D40" w14:textId="71C96365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0820FA5" w14:textId="263F9F2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89ED3AF" w14:textId="18984FF1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425479F9" w14:textId="3A9D2842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0" w:type="dxa"/>
            <w:vAlign w:val="center"/>
          </w:tcPr>
          <w:p w14:paraId="3DD82F5E" w14:textId="34190F3D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1" w:type="dxa"/>
            <w:vAlign w:val="center"/>
          </w:tcPr>
          <w:p w14:paraId="299E0C81" w14:textId="4F2A56E9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0BCB36A3" w14:textId="296C3CC5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1" w:type="dxa"/>
            <w:vAlign w:val="center"/>
          </w:tcPr>
          <w:p w14:paraId="0DFBBC4C" w14:textId="70DA4063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vAlign w:val="center"/>
          </w:tcPr>
          <w:p w14:paraId="0D73621D" w14:textId="1336F9DF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576B3691" w14:textId="45FCB7F6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0" w:type="dxa"/>
            <w:vAlign w:val="center"/>
          </w:tcPr>
          <w:p w14:paraId="47194865" w14:textId="6E0B5EF5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1" w:type="dxa"/>
            <w:vAlign w:val="center"/>
          </w:tcPr>
          <w:p w14:paraId="2FFB1DDD" w14:textId="471A749C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7EF9D362" w14:textId="3EBBFFDC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1" w:type="dxa"/>
            <w:vAlign w:val="center"/>
          </w:tcPr>
          <w:p w14:paraId="512F5036" w14:textId="12A271D2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vAlign w:val="center"/>
          </w:tcPr>
          <w:p w14:paraId="5D1C7A0C" w14:textId="685E540D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</w:tr>
      <w:tr w:rsidR="00B145D8" w:rsidRPr="00B145D8" w14:paraId="60DABB31" w14:textId="77777777" w:rsidTr="004B3876">
        <w:trPr>
          <w:trHeight w:val="438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6F965ABA" w14:textId="62224BBF" w:rsidR="00B145D8" w:rsidRPr="00B145D8" w:rsidRDefault="00B145D8" w:rsidP="00C535B0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Inactive/ Homemaker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76238C60" w14:textId="77777777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CCD33FD" w14:textId="043EB138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7504726" w14:textId="55F71DCA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231B2306" w14:textId="58ECCC22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746</w:t>
            </w:r>
          </w:p>
        </w:tc>
        <w:tc>
          <w:tcPr>
            <w:tcW w:w="850" w:type="dxa"/>
            <w:vAlign w:val="center"/>
          </w:tcPr>
          <w:p w14:paraId="631B675B" w14:textId="7218EA76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2.257</w:t>
            </w:r>
          </w:p>
        </w:tc>
        <w:tc>
          <w:tcPr>
            <w:tcW w:w="851" w:type="dxa"/>
            <w:vAlign w:val="center"/>
          </w:tcPr>
          <w:p w14:paraId="2D590785" w14:textId="14302953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765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5E83FC51" w14:textId="467E0BF6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865</w:t>
            </w:r>
          </w:p>
        </w:tc>
        <w:tc>
          <w:tcPr>
            <w:tcW w:w="851" w:type="dxa"/>
            <w:vAlign w:val="center"/>
          </w:tcPr>
          <w:p w14:paraId="0873A8AA" w14:textId="7A527630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2.362</w:t>
            </w:r>
          </w:p>
        </w:tc>
        <w:tc>
          <w:tcPr>
            <w:tcW w:w="850" w:type="dxa"/>
            <w:vAlign w:val="center"/>
          </w:tcPr>
          <w:p w14:paraId="581A3130" w14:textId="670B1369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63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7C9F4EE2" w14:textId="2AB6A5CC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871</w:t>
            </w:r>
          </w:p>
        </w:tc>
        <w:tc>
          <w:tcPr>
            <w:tcW w:w="850" w:type="dxa"/>
            <w:vAlign w:val="center"/>
          </w:tcPr>
          <w:p w14:paraId="06A23AE7" w14:textId="674B50DF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2.343</w:t>
            </w:r>
          </w:p>
        </w:tc>
        <w:tc>
          <w:tcPr>
            <w:tcW w:w="851" w:type="dxa"/>
            <w:vAlign w:val="center"/>
          </w:tcPr>
          <w:p w14:paraId="18BA5AB4" w14:textId="3F93465B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602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05012CDD" w14:textId="792C2EA4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003</w:t>
            </w:r>
          </w:p>
        </w:tc>
        <w:tc>
          <w:tcPr>
            <w:tcW w:w="851" w:type="dxa"/>
            <w:vAlign w:val="center"/>
          </w:tcPr>
          <w:p w14:paraId="1922BD0E" w14:textId="2065E2AD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2.471</w:t>
            </w:r>
          </w:p>
        </w:tc>
        <w:tc>
          <w:tcPr>
            <w:tcW w:w="850" w:type="dxa"/>
            <w:vAlign w:val="center"/>
          </w:tcPr>
          <w:p w14:paraId="4725F3E2" w14:textId="7DD8C45C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465</w:t>
            </w:r>
          </w:p>
        </w:tc>
      </w:tr>
      <w:tr w:rsidR="00B145D8" w:rsidRPr="00B145D8" w14:paraId="5F5B1EF7" w14:textId="77777777" w:rsidTr="004B3876">
        <w:trPr>
          <w:trHeight w:val="438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4CAA0DF6" w14:textId="58C0B860" w:rsidR="00B145D8" w:rsidRPr="00B145D8" w:rsidRDefault="00B145D8" w:rsidP="00C535B0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tired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32E67B72" w14:textId="77777777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F1A9F87" w14:textId="3DC15982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B66D316" w14:textId="742154DB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60F96E51" w14:textId="0107EC8D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618</w:t>
            </w:r>
          </w:p>
        </w:tc>
        <w:tc>
          <w:tcPr>
            <w:tcW w:w="850" w:type="dxa"/>
            <w:vAlign w:val="center"/>
          </w:tcPr>
          <w:p w14:paraId="5C09F609" w14:textId="38EACE5D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487</w:t>
            </w:r>
          </w:p>
        </w:tc>
        <w:tc>
          <w:tcPr>
            <w:tcW w:w="851" w:type="dxa"/>
            <w:vAlign w:val="center"/>
          </w:tcPr>
          <w:p w14:paraId="0530A498" w14:textId="2A4B7D25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252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137FB36F" w14:textId="2DF614C7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554</w:t>
            </w:r>
          </w:p>
        </w:tc>
        <w:tc>
          <w:tcPr>
            <w:tcW w:w="851" w:type="dxa"/>
            <w:vAlign w:val="center"/>
          </w:tcPr>
          <w:p w14:paraId="251365DE" w14:textId="7B9036FD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413</w:t>
            </w:r>
          </w:p>
        </w:tc>
        <w:tc>
          <w:tcPr>
            <w:tcW w:w="850" w:type="dxa"/>
            <w:vAlign w:val="center"/>
          </w:tcPr>
          <w:p w14:paraId="7437C67E" w14:textId="51AF4EEB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30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58171C4A" w14:textId="181AE6CB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600</w:t>
            </w:r>
          </w:p>
        </w:tc>
        <w:tc>
          <w:tcPr>
            <w:tcW w:w="850" w:type="dxa"/>
            <w:vAlign w:val="center"/>
          </w:tcPr>
          <w:p w14:paraId="09A51874" w14:textId="42CA9AF1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447</w:t>
            </w:r>
          </w:p>
        </w:tc>
        <w:tc>
          <w:tcPr>
            <w:tcW w:w="851" w:type="dxa"/>
            <w:vAlign w:val="center"/>
          </w:tcPr>
          <w:p w14:paraId="1DA7DE41" w14:textId="2912ACFF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247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215477A8" w14:textId="59413EAA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560</w:t>
            </w:r>
          </w:p>
        </w:tc>
        <w:tc>
          <w:tcPr>
            <w:tcW w:w="851" w:type="dxa"/>
            <w:vAlign w:val="center"/>
          </w:tcPr>
          <w:p w14:paraId="407F3CB3" w14:textId="2C0515DD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400</w:t>
            </w:r>
          </w:p>
        </w:tc>
        <w:tc>
          <w:tcPr>
            <w:tcW w:w="850" w:type="dxa"/>
            <w:vAlign w:val="center"/>
          </w:tcPr>
          <w:p w14:paraId="17F0BBF3" w14:textId="479AA33D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281</w:t>
            </w:r>
          </w:p>
        </w:tc>
      </w:tr>
      <w:tr w:rsidR="00B145D8" w:rsidRPr="00B145D8" w14:paraId="62C9F247" w14:textId="77777777" w:rsidTr="004B3876">
        <w:trPr>
          <w:trHeight w:val="438"/>
        </w:trPr>
        <w:tc>
          <w:tcPr>
            <w:tcW w:w="165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122F2B7" w14:textId="746E1A7B" w:rsidR="00B145D8" w:rsidRPr="00B145D8" w:rsidRDefault="00B145D8" w:rsidP="00C535B0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Unemployed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4C6046A" w14:textId="77777777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2BA41740" w14:textId="64326862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11CAED4" w14:textId="3D93A51F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9DE3F97" w14:textId="591CFAE2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2.07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E3A68EE" w14:textId="512C201B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3.81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51D873F0" w14:textId="1FCE7706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339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6F11E7F" w14:textId="22DF1530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94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3B2B9C85" w14:textId="2773AAF2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3.65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3205E81" w14:textId="75BF590A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233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46BBDE1" w14:textId="5310FA29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72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46035C7" w14:textId="0972F06E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3.419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29FC19B7" w14:textId="204B3B6C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038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EBFB342" w14:textId="518E86CA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639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0B4CA9B2" w14:textId="1DE6A198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3.31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4AE33C3" w14:textId="1C45B4BD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039</w:t>
            </w:r>
          </w:p>
        </w:tc>
      </w:tr>
      <w:tr w:rsidR="004E5346" w:rsidRPr="00B145D8" w14:paraId="155CE802" w14:textId="77777777" w:rsidTr="004B3876">
        <w:trPr>
          <w:trHeight w:val="226"/>
        </w:trPr>
        <w:tc>
          <w:tcPr>
            <w:tcW w:w="14459" w:type="dxa"/>
            <w:gridSpan w:val="1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C25C55" w14:textId="216F062E" w:rsidR="004E5346" w:rsidRPr="00B145D8" w:rsidRDefault="004E5346" w:rsidP="004E5276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Social integration variables</w:t>
            </w:r>
          </w:p>
        </w:tc>
      </w:tr>
      <w:tr w:rsidR="00B145D8" w:rsidRPr="00B145D8" w14:paraId="3F6F6FC1" w14:textId="77777777" w:rsidTr="004B3876">
        <w:trPr>
          <w:trHeight w:val="665"/>
        </w:trPr>
        <w:tc>
          <w:tcPr>
            <w:tcW w:w="165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904A9DA" w14:textId="5B350944" w:rsidR="00B145D8" w:rsidRPr="00B145D8" w:rsidRDefault="00B145D8" w:rsidP="004E5346">
            <w:pPr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Social network index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72F50CF3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DFEB0AD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ECCB3FD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3E21D444" w14:textId="110C28AF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2D90926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B40C57B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0EE4CEE3" w14:textId="720DD6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AE18DB6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A06889C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27B3AE80" w14:textId="6950F993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33A3892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B990B3C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1950E09B" w14:textId="24FCE28E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EC54BB0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FDE5EFB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B145D8" w:rsidRPr="00B145D8" w14:paraId="29351A63" w14:textId="77777777" w:rsidTr="004B3876">
        <w:trPr>
          <w:trHeight w:val="211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200A423A" w14:textId="21F7CA14" w:rsidR="00B145D8" w:rsidRPr="00B145D8" w:rsidRDefault="00B145D8" w:rsidP="004E5346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Large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449B672A" w14:textId="0E2B62AA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8D183A9" w14:textId="7C77775F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8B4B639" w14:textId="0543288E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57F7926E" w14:textId="5B8372B2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FB95ADB" w14:textId="305F8524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4DF55AF" w14:textId="32A2F360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6FEE9538" w14:textId="6E4E55E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1" w:type="dxa"/>
            <w:vAlign w:val="center"/>
          </w:tcPr>
          <w:p w14:paraId="2EDF79B5" w14:textId="636D8F8C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vAlign w:val="center"/>
          </w:tcPr>
          <w:p w14:paraId="4E4CF20A" w14:textId="2433A52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68712130" w14:textId="31C985E1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7130DF8" w14:textId="45B0FC3D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10BD3A4" w14:textId="3945CC0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0930AC67" w14:textId="172A6410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1" w:type="dxa"/>
            <w:vAlign w:val="center"/>
          </w:tcPr>
          <w:p w14:paraId="2B5291B5" w14:textId="481E2242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vAlign w:val="center"/>
          </w:tcPr>
          <w:p w14:paraId="10BF562D" w14:textId="0F33FF1E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</w:tr>
      <w:tr w:rsidR="00B145D8" w:rsidRPr="00B145D8" w14:paraId="2CA20526" w14:textId="77777777" w:rsidTr="004B3876">
        <w:trPr>
          <w:trHeight w:val="438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5347BAB2" w14:textId="70A013D6" w:rsidR="00B145D8" w:rsidRPr="00B145D8" w:rsidRDefault="00B145D8" w:rsidP="00C535B0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Medium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01D2186F" w14:textId="77777777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3FFFEA9" w14:textId="669C2B05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ED99D45" w14:textId="3174BDA5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0A2AB7D1" w14:textId="06AC6C1F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3DA83DA" w14:textId="268DEB7F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100FB25" w14:textId="68E4A4AA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7E5D9EF0" w14:textId="1EACF352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687</w:t>
            </w:r>
          </w:p>
        </w:tc>
        <w:tc>
          <w:tcPr>
            <w:tcW w:w="851" w:type="dxa"/>
            <w:vAlign w:val="center"/>
          </w:tcPr>
          <w:p w14:paraId="68A746E9" w14:textId="3AED963F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3.246</w:t>
            </w:r>
          </w:p>
        </w:tc>
        <w:tc>
          <w:tcPr>
            <w:tcW w:w="850" w:type="dxa"/>
            <w:vAlign w:val="center"/>
          </w:tcPr>
          <w:p w14:paraId="74583DDF" w14:textId="56D9E100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127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5CAC9BC3" w14:textId="38315866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4E076A8" w14:textId="7EA515D4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234FDAD" w14:textId="61B883CC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60C0CCC6" w14:textId="1567B2D1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850</w:t>
            </w:r>
          </w:p>
        </w:tc>
        <w:tc>
          <w:tcPr>
            <w:tcW w:w="851" w:type="dxa"/>
            <w:vAlign w:val="center"/>
          </w:tcPr>
          <w:p w14:paraId="5F7C9F12" w14:textId="2F228347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3.379</w:t>
            </w:r>
          </w:p>
        </w:tc>
        <w:tc>
          <w:tcPr>
            <w:tcW w:w="850" w:type="dxa"/>
            <w:vAlign w:val="center"/>
          </w:tcPr>
          <w:p w14:paraId="69D45FA1" w14:textId="292DDAF9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321</w:t>
            </w:r>
          </w:p>
        </w:tc>
      </w:tr>
      <w:tr w:rsidR="00B145D8" w:rsidRPr="00B145D8" w14:paraId="18DF0E5C" w14:textId="77777777" w:rsidTr="004B3876">
        <w:trPr>
          <w:trHeight w:val="438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57A9CCFA" w14:textId="449C6BB7" w:rsidR="00B145D8" w:rsidRPr="00B145D8" w:rsidRDefault="00B145D8" w:rsidP="00C535B0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Small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28296A6A" w14:textId="77777777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7E424F2" w14:textId="6967E5D1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66A39D8" w14:textId="102B54FB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0FA4C69B" w14:textId="21AE3C4F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F63D245" w14:textId="0DAFDB52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386701D" w14:textId="2D902388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06A4C4EE" w14:textId="511429DC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2.732</w:t>
            </w:r>
          </w:p>
        </w:tc>
        <w:tc>
          <w:tcPr>
            <w:tcW w:w="851" w:type="dxa"/>
            <w:vAlign w:val="center"/>
          </w:tcPr>
          <w:p w14:paraId="7A2384AC" w14:textId="689AF7C5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4.375</w:t>
            </w:r>
          </w:p>
        </w:tc>
        <w:tc>
          <w:tcPr>
            <w:tcW w:w="850" w:type="dxa"/>
            <w:vAlign w:val="center"/>
          </w:tcPr>
          <w:p w14:paraId="3FA5ACC0" w14:textId="1A732D7C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08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43F20145" w14:textId="532FD722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6278537" w14:textId="7E4397A2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52E5DF5" w14:textId="49B6A0CC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2373E99D" w14:textId="7CF9A38C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2.811</w:t>
            </w:r>
          </w:p>
        </w:tc>
        <w:tc>
          <w:tcPr>
            <w:tcW w:w="851" w:type="dxa"/>
            <w:vAlign w:val="center"/>
          </w:tcPr>
          <w:p w14:paraId="30D5EA4D" w14:textId="0BD083D6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4.424</w:t>
            </w:r>
          </w:p>
        </w:tc>
        <w:tc>
          <w:tcPr>
            <w:tcW w:w="850" w:type="dxa"/>
            <w:vAlign w:val="center"/>
          </w:tcPr>
          <w:p w14:paraId="3979FAAF" w14:textId="150A3640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198</w:t>
            </w:r>
          </w:p>
        </w:tc>
      </w:tr>
      <w:tr w:rsidR="00B145D8" w:rsidRPr="00B145D8" w14:paraId="7B60732C" w14:textId="77777777" w:rsidTr="004B3876">
        <w:trPr>
          <w:trHeight w:val="438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264A6F7C" w14:textId="19E65506" w:rsidR="00B145D8" w:rsidRPr="00B145D8" w:rsidRDefault="00B145D8" w:rsidP="00C535B0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“Social isolation”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10A3AF28" w14:textId="77777777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2835377" w14:textId="5C6F0387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325F671" w14:textId="51E86B73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15D87BA6" w14:textId="6F8FEE25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D0C3B70" w14:textId="22A8B0CC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9511100" w14:textId="2E7D9422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733815A2" w14:textId="07DA3D57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3.846</w:t>
            </w:r>
          </w:p>
        </w:tc>
        <w:tc>
          <w:tcPr>
            <w:tcW w:w="851" w:type="dxa"/>
            <w:vAlign w:val="center"/>
          </w:tcPr>
          <w:p w14:paraId="49A2D9D1" w14:textId="0FB57E01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6.208</w:t>
            </w:r>
          </w:p>
        </w:tc>
        <w:tc>
          <w:tcPr>
            <w:tcW w:w="850" w:type="dxa"/>
            <w:vAlign w:val="center"/>
          </w:tcPr>
          <w:p w14:paraId="078B0B69" w14:textId="2F7C4B49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48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72D3973C" w14:textId="286DA457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A5DDC4C" w14:textId="07B7E63F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DD9210F" w14:textId="5730D713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25EEAB6A" w14:textId="33EC83F7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3.885</w:t>
            </w:r>
          </w:p>
        </w:tc>
        <w:tc>
          <w:tcPr>
            <w:tcW w:w="851" w:type="dxa"/>
            <w:vAlign w:val="center"/>
          </w:tcPr>
          <w:p w14:paraId="5032CC23" w14:textId="029469E9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6.198</w:t>
            </w:r>
          </w:p>
        </w:tc>
        <w:tc>
          <w:tcPr>
            <w:tcW w:w="850" w:type="dxa"/>
            <w:vAlign w:val="center"/>
          </w:tcPr>
          <w:p w14:paraId="7B2CD185" w14:textId="7DE59686" w:rsidR="00B145D8" w:rsidRPr="00B145D8" w:rsidRDefault="00B145D8" w:rsidP="00C535B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572</w:t>
            </w:r>
          </w:p>
        </w:tc>
      </w:tr>
      <w:tr w:rsidR="00B145D8" w:rsidRPr="00B145D8" w14:paraId="446C97E2" w14:textId="77777777" w:rsidTr="004B3876">
        <w:trPr>
          <w:trHeight w:val="438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77B9B175" w14:textId="1AA09B5E" w:rsidR="00B145D8" w:rsidRPr="00B145D8" w:rsidRDefault="00B145D8" w:rsidP="004E5346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Trust in neighbours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29D9CA52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3336629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5E2F97B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0D140A96" w14:textId="1EC8C24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4E6D729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6D9225A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172F1EEA" w14:textId="6C4D329D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5C1A398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0ADB49D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64ED9D71" w14:textId="5727A4AC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ABDDBDC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0A8384D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3D6E2006" w14:textId="5AD8B8BA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4CF49EA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2F42592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B145D8" w:rsidRPr="00B145D8" w14:paraId="41B55672" w14:textId="77777777" w:rsidTr="004B3876">
        <w:trPr>
          <w:trHeight w:val="438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3343E015" w14:textId="05863F90" w:rsidR="00B145D8" w:rsidRPr="00B145D8" w:rsidRDefault="00B145D8" w:rsidP="00FB3160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Poor to average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4DF86610" w14:textId="77777777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D7044E2" w14:textId="151D0020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70F8078" w14:textId="69FFCB09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68CD9023" w14:textId="3687C561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11F76DE" w14:textId="66C23122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F1FE88F" w14:textId="5ABB83F5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20730D1B" w14:textId="4E8B22C8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007</w:t>
            </w:r>
          </w:p>
        </w:tc>
        <w:tc>
          <w:tcPr>
            <w:tcW w:w="851" w:type="dxa"/>
            <w:vAlign w:val="center"/>
          </w:tcPr>
          <w:p w14:paraId="78CA7C1A" w14:textId="14B666E2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2.368</w:t>
            </w:r>
          </w:p>
        </w:tc>
        <w:tc>
          <w:tcPr>
            <w:tcW w:w="850" w:type="dxa"/>
            <w:vAlign w:val="center"/>
          </w:tcPr>
          <w:p w14:paraId="0B07F399" w14:textId="6C0EF750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35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187C773E" w14:textId="14CF076B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9F73300" w14:textId="6FD90D9D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B6C9105" w14:textId="2595688F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4FB6081F" w14:textId="384A44DE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595</w:t>
            </w:r>
          </w:p>
        </w:tc>
        <w:tc>
          <w:tcPr>
            <w:tcW w:w="851" w:type="dxa"/>
            <w:vAlign w:val="center"/>
          </w:tcPr>
          <w:p w14:paraId="15625DF6" w14:textId="1259DF4E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938</w:t>
            </w:r>
          </w:p>
        </w:tc>
        <w:tc>
          <w:tcPr>
            <w:tcW w:w="850" w:type="dxa"/>
            <w:vAlign w:val="center"/>
          </w:tcPr>
          <w:p w14:paraId="03F226F0" w14:textId="373490FB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748</w:t>
            </w:r>
          </w:p>
        </w:tc>
      </w:tr>
      <w:tr w:rsidR="00B145D8" w:rsidRPr="00B145D8" w14:paraId="3B0EE3C9" w14:textId="77777777" w:rsidTr="004B3876">
        <w:trPr>
          <w:trHeight w:val="438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38DCE031" w14:textId="530FC125" w:rsidR="00B145D8" w:rsidRPr="00B145D8" w:rsidRDefault="00B145D8" w:rsidP="00FB3160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Good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0C91935E" w14:textId="77777777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7CF4647" w14:textId="04A0AA6B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5C7F66B" w14:textId="149A75AA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683CB979" w14:textId="09C89715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CA442B3" w14:textId="37F397E9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49FD4DF" w14:textId="42E3CB1B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67E74FEA" w14:textId="17ADD173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736</w:t>
            </w:r>
          </w:p>
        </w:tc>
        <w:tc>
          <w:tcPr>
            <w:tcW w:w="851" w:type="dxa"/>
            <w:vAlign w:val="center"/>
          </w:tcPr>
          <w:p w14:paraId="2FF1B454" w14:textId="40253C10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603</w:t>
            </w:r>
          </w:p>
        </w:tc>
        <w:tc>
          <w:tcPr>
            <w:tcW w:w="850" w:type="dxa"/>
            <w:vAlign w:val="center"/>
          </w:tcPr>
          <w:p w14:paraId="669FB8B4" w14:textId="4F7586A8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13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2C7FD5AB" w14:textId="215AA54C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F34DE8F" w14:textId="395F1611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A4ADAD4" w14:textId="143110D2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7C56BC22" w14:textId="4332D6AF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489</w:t>
            </w:r>
          </w:p>
        </w:tc>
        <w:tc>
          <w:tcPr>
            <w:tcW w:w="851" w:type="dxa"/>
            <w:vAlign w:val="center"/>
          </w:tcPr>
          <w:p w14:paraId="267C6D3F" w14:textId="3A255FE3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343</w:t>
            </w:r>
          </w:p>
        </w:tc>
        <w:tc>
          <w:tcPr>
            <w:tcW w:w="850" w:type="dxa"/>
            <w:vAlign w:val="center"/>
          </w:tcPr>
          <w:p w14:paraId="6ECABD17" w14:textId="0F0F44B4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365</w:t>
            </w:r>
          </w:p>
        </w:tc>
      </w:tr>
      <w:tr w:rsidR="00B145D8" w:rsidRPr="00B145D8" w14:paraId="0EA2C04F" w14:textId="77777777" w:rsidTr="004B3876">
        <w:trPr>
          <w:trHeight w:val="211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606BF030" w14:textId="44058DFC" w:rsidR="00B145D8" w:rsidRPr="00B145D8" w:rsidRDefault="00B145D8" w:rsidP="004E5346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Excellent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27EA501C" w14:textId="4111C9DD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3100083" w14:textId="38AF886F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7F08039" w14:textId="4B5C8D8F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5B722564" w14:textId="277C40A6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5116178" w14:textId="049D741D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6D500E6" w14:textId="4970BA0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61302E9C" w14:textId="2B8341D6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1" w:type="dxa"/>
            <w:vAlign w:val="center"/>
          </w:tcPr>
          <w:p w14:paraId="10790066" w14:textId="32A14D7D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vAlign w:val="center"/>
          </w:tcPr>
          <w:p w14:paraId="0D1107D9" w14:textId="6B2F8CD5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3F9BB125" w14:textId="2FD5B37B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2E7B8E0" w14:textId="4B87B273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EAC3A73" w14:textId="7CD326E2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6B8F88D9" w14:textId="6B7FAA3B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1" w:type="dxa"/>
            <w:vAlign w:val="center"/>
          </w:tcPr>
          <w:p w14:paraId="7C81DBF3" w14:textId="2B30513F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vAlign w:val="center"/>
          </w:tcPr>
          <w:p w14:paraId="0D2CA0CE" w14:textId="415F75C2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</w:tr>
      <w:tr w:rsidR="00B145D8" w:rsidRPr="00B145D8" w14:paraId="719E0267" w14:textId="77777777" w:rsidTr="004B3876">
        <w:trPr>
          <w:trHeight w:val="438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4B26715D" w14:textId="55540FA0" w:rsidR="00B145D8" w:rsidRPr="00B145D8" w:rsidRDefault="00B145D8" w:rsidP="004E5346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Support by neighbours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1CD7CCD0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DD8FABE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81800D3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4396B1FC" w14:textId="50EE9C38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736EA64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0CAA9A3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34F62789" w14:textId="651AC6CA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2577E85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19DA6A8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7045F486" w14:textId="0A05127C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6C2B4B0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69A8F17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0846468E" w14:textId="117D9A84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B0D60C0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CF8EAC5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B145D8" w:rsidRPr="00B145D8" w14:paraId="3E44B9DC" w14:textId="77777777" w:rsidTr="004B3876">
        <w:trPr>
          <w:trHeight w:val="438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6F6B20D6" w14:textId="394845B4" w:rsidR="00B145D8" w:rsidRPr="00B145D8" w:rsidRDefault="00B145D8" w:rsidP="00FB3160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Poor to average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7BD7AE7F" w14:textId="77777777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C4E289D" w14:textId="6675308B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D78C6DA" w14:textId="16C38941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2BF0FA64" w14:textId="6D3184EE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6C28BEB" w14:textId="3F32161A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07E9C0E" w14:textId="232435D6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5F6AFFFF" w14:textId="4E47D255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2.353</w:t>
            </w:r>
          </w:p>
        </w:tc>
        <w:tc>
          <w:tcPr>
            <w:tcW w:w="851" w:type="dxa"/>
            <w:vAlign w:val="center"/>
          </w:tcPr>
          <w:p w14:paraId="26EBC832" w14:textId="6A59822F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3.875</w:t>
            </w:r>
          </w:p>
        </w:tc>
        <w:tc>
          <w:tcPr>
            <w:tcW w:w="850" w:type="dxa"/>
            <w:vAlign w:val="center"/>
          </w:tcPr>
          <w:p w14:paraId="3E6BED32" w14:textId="7E9302D7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83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7B567819" w14:textId="34256D45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F4A60BA" w14:textId="3E8DAD3A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36D8CF9" w14:textId="139B0EA6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11D2DB78" w14:textId="5847F701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845</w:t>
            </w:r>
          </w:p>
        </w:tc>
        <w:tc>
          <w:tcPr>
            <w:tcW w:w="851" w:type="dxa"/>
            <w:vAlign w:val="center"/>
          </w:tcPr>
          <w:p w14:paraId="613A40FD" w14:textId="1AE28673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3.343</w:t>
            </w:r>
          </w:p>
        </w:tc>
        <w:tc>
          <w:tcPr>
            <w:tcW w:w="850" w:type="dxa"/>
            <w:vAlign w:val="center"/>
          </w:tcPr>
          <w:p w14:paraId="7D0502F6" w14:textId="3A226DCF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346</w:t>
            </w:r>
          </w:p>
        </w:tc>
      </w:tr>
      <w:tr w:rsidR="00B145D8" w:rsidRPr="00B145D8" w14:paraId="18AE58C4" w14:textId="77777777" w:rsidTr="004B3876">
        <w:trPr>
          <w:trHeight w:val="438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0B67F093" w14:textId="24AD3AF3" w:rsidR="00B145D8" w:rsidRPr="00B145D8" w:rsidRDefault="00B145D8" w:rsidP="00FB3160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Good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2D84E15D" w14:textId="77777777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DC67BD5" w14:textId="3E996406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2898C6C" w14:textId="38D42B99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5F2DBF86" w14:textId="7A9B7A8E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919722F" w14:textId="4F3034EE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03E749A" w14:textId="3FDE5358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05F91359" w14:textId="499AC1CE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868</w:t>
            </w:r>
          </w:p>
        </w:tc>
        <w:tc>
          <w:tcPr>
            <w:tcW w:w="851" w:type="dxa"/>
            <w:vAlign w:val="center"/>
          </w:tcPr>
          <w:p w14:paraId="3F67FFF2" w14:textId="019C1C6B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707</w:t>
            </w:r>
          </w:p>
        </w:tc>
        <w:tc>
          <w:tcPr>
            <w:tcW w:w="850" w:type="dxa"/>
            <w:vAlign w:val="center"/>
          </w:tcPr>
          <w:p w14:paraId="13D2ACC0" w14:textId="230C14D9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028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102AF09B" w14:textId="46DFFA40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A5D213B" w14:textId="78E12496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1D0B3BE" w14:textId="225D85C2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69A541DA" w14:textId="16433CC7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567</w:t>
            </w:r>
          </w:p>
        </w:tc>
        <w:tc>
          <w:tcPr>
            <w:tcW w:w="851" w:type="dxa"/>
            <w:vAlign w:val="center"/>
          </w:tcPr>
          <w:p w14:paraId="03DC31EC" w14:textId="2DB28A3F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393</w:t>
            </w:r>
          </w:p>
        </w:tc>
        <w:tc>
          <w:tcPr>
            <w:tcW w:w="850" w:type="dxa"/>
            <w:vAlign w:val="center"/>
          </w:tcPr>
          <w:p w14:paraId="395771BD" w14:textId="64D5B534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259</w:t>
            </w:r>
          </w:p>
        </w:tc>
      </w:tr>
      <w:tr w:rsidR="00B145D8" w:rsidRPr="00B145D8" w14:paraId="23454DCB" w14:textId="77777777" w:rsidTr="004B3876">
        <w:trPr>
          <w:trHeight w:val="226"/>
        </w:trPr>
        <w:tc>
          <w:tcPr>
            <w:tcW w:w="165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4857FB4" w14:textId="24BB4C4E" w:rsidR="00B145D8" w:rsidRPr="00B145D8" w:rsidRDefault="00B145D8" w:rsidP="004E5346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Excellent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080E3A5" w14:textId="432B7510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BAA272E" w14:textId="78AA9538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9ADDB50" w14:textId="7AAA772B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DBE6E5B" w14:textId="5D637A10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D9C6CE8" w14:textId="33C310AD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150ABD93" w14:textId="081549F6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7B819E0" w14:textId="24DA21DD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0CC558F4" w14:textId="610E39A8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9F2536C" w14:textId="59D4382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3548A6C" w14:textId="0EE60711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D4F473F" w14:textId="03FCA8D8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256D18F3" w14:textId="7772A3A3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F1EB737" w14:textId="363EC146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786770F3" w14:textId="53021AF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8E292F8" w14:textId="01C6F2A6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</w:tr>
      <w:tr w:rsidR="004E5346" w:rsidRPr="00B145D8" w14:paraId="32C3CCDF" w14:textId="77777777" w:rsidTr="004B3876">
        <w:trPr>
          <w:trHeight w:val="211"/>
        </w:trPr>
        <w:tc>
          <w:tcPr>
            <w:tcW w:w="14459" w:type="dxa"/>
            <w:gridSpan w:val="16"/>
            <w:tcBorders>
              <w:top w:val="single" w:sz="12" w:space="0" w:color="auto"/>
            </w:tcBorders>
            <w:vAlign w:val="center"/>
          </w:tcPr>
          <w:p w14:paraId="3EDCAC1E" w14:textId="24468567" w:rsidR="004E5346" w:rsidRPr="00B145D8" w:rsidRDefault="004E5346" w:rsidP="004E5276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Environmental perception variables</w:t>
            </w:r>
          </w:p>
        </w:tc>
      </w:tr>
      <w:tr w:rsidR="00B145D8" w:rsidRPr="00B145D8" w14:paraId="18FAE54A" w14:textId="77777777" w:rsidTr="004B3876">
        <w:trPr>
          <w:trHeight w:val="665"/>
        </w:trPr>
        <w:tc>
          <w:tcPr>
            <w:tcW w:w="165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8A31307" w14:textId="7B75D54E" w:rsidR="00B145D8" w:rsidRPr="00B145D8" w:rsidRDefault="00B145D8" w:rsidP="004E5346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lastRenderedPageBreak/>
              <w:t>Satisfaction with the apartment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31DBACD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66941A58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AC393EF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C0F1C3B" w14:textId="74E81EE3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ABAC633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3A523FEF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06B9084" w14:textId="08DAFE15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3993BF84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4270132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765C318" w14:textId="269EDE0C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35FA20CC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57C90AF9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6B6DCA1" w14:textId="579F585A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403AF517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0D2AAEB3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B145D8" w:rsidRPr="00B145D8" w14:paraId="1A7DBD49" w14:textId="77777777" w:rsidTr="004B3876">
        <w:trPr>
          <w:trHeight w:val="438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4F9943AB" w14:textId="1B04525F" w:rsidR="00B145D8" w:rsidRPr="00B145D8" w:rsidRDefault="00B145D8" w:rsidP="00FB3160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Poor to average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45C5CFD6" w14:textId="77777777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0C320FA" w14:textId="4F8CA3B8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8D507A9" w14:textId="7536BA0E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4F93CD5D" w14:textId="7CE2BA59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43A42FF" w14:textId="2B9C64A9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A292526" w14:textId="66D2448B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17830E08" w14:textId="6E661622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9BDF9B0" w14:textId="503044F5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82091EE" w14:textId="5A7B887F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048B2BC2" w14:textId="296F52FC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2.968</w:t>
            </w:r>
          </w:p>
        </w:tc>
        <w:tc>
          <w:tcPr>
            <w:tcW w:w="850" w:type="dxa"/>
            <w:vAlign w:val="center"/>
          </w:tcPr>
          <w:p w14:paraId="6A1A7236" w14:textId="61A651C6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5.009</w:t>
            </w:r>
          </w:p>
        </w:tc>
        <w:tc>
          <w:tcPr>
            <w:tcW w:w="851" w:type="dxa"/>
            <w:vAlign w:val="center"/>
          </w:tcPr>
          <w:p w14:paraId="139C7F6D" w14:textId="317066AA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927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75D12B19" w14:textId="21D9EABE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2.618</w:t>
            </w:r>
          </w:p>
        </w:tc>
        <w:tc>
          <w:tcPr>
            <w:tcW w:w="851" w:type="dxa"/>
            <w:vAlign w:val="center"/>
          </w:tcPr>
          <w:p w14:paraId="746F4841" w14:textId="245D54CF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4.648</w:t>
            </w:r>
          </w:p>
        </w:tc>
        <w:tc>
          <w:tcPr>
            <w:tcW w:w="850" w:type="dxa"/>
            <w:vAlign w:val="center"/>
          </w:tcPr>
          <w:p w14:paraId="03D975B3" w14:textId="1935F86B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588</w:t>
            </w:r>
          </w:p>
        </w:tc>
      </w:tr>
      <w:tr w:rsidR="00B145D8" w:rsidRPr="00B145D8" w14:paraId="205E333E" w14:textId="77777777" w:rsidTr="004B3876">
        <w:trPr>
          <w:trHeight w:val="438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532D38AD" w14:textId="0EB6DD3E" w:rsidR="00B145D8" w:rsidRPr="00B145D8" w:rsidRDefault="00B145D8" w:rsidP="00FB3160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Good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08E42463" w14:textId="77777777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3548DC8" w14:textId="6230A4C2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DD004C0" w14:textId="6171B4C4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40532473" w14:textId="154530A7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0AA1C6E" w14:textId="3EB0AB8B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9117AD5" w14:textId="3B54C905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1EA2132D" w14:textId="132EFF6D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AC65800" w14:textId="72763178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62AC9BF" w14:textId="06332099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228A84BF" w14:textId="3054C411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2.971</w:t>
            </w:r>
          </w:p>
        </w:tc>
        <w:tc>
          <w:tcPr>
            <w:tcW w:w="850" w:type="dxa"/>
            <w:vAlign w:val="center"/>
          </w:tcPr>
          <w:p w14:paraId="37135D7E" w14:textId="7C2DDB92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3.772</w:t>
            </w:r>
          </w:p>
        </w:tc>
        <w:tc>
          <w:tcPr>
            <w:tcW w:w="851" w:type="dxa"/>
            <w:vAlign w:val="center"/>
          </w:tcPr>
          <w:p w14:paraId="7CF676E6" w14:textId="621D202F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2.170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163C4460" w14:textId="52D9077A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2.904</w:t>
            </w:r>
          </w:p>
        </w:tc>
        <w:tc>
          <w:tcPr>
            <w:tcW w:w="851" w:type="dxa"/>
            <w:vAlign w:val="center"/>
          </w:tcPr>
          <w:p w14:paraId="2117E33B" w14:textId="12BAFE2F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3.700</w:t>
            </w:r>
          </w:p>
        </w:tc>
        <w:tc>
          <w:tcPr>
            <w:tcW w:w="850" w:type="dxa"/>
            <w:vAlign w:val="center"/>
          </w:tcPr>
          <w:p w14:paraId="32AE8F56" w14:textId="24971E5C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2.108</w:t>
            </w:r>
          </w:p>
        </w:tc>
      </w:tr>
      <w:tr w:rsidR="00B145D8" w:rsidRPr="00B145D8" w14:paraId="0FBFCC7A" w14:textId="77777777" w:rsidTr="004B3876">
        <w:trPr>
          <w:trHeight w:val="211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7B69AF75" w14:textId="37052294" w:rsidR="00B145D8" w:rsidRPr="00B145D8" w:rsidRDefault="00B145D8" w:rsidP="004E5346">
            <w:pPr>
              <w:jc w:val="right"/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Excellent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207D1989" w14:textId="223B9E3B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A496453" w14:textId="2150578E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C9AAFE6" w14:textId="32CA98B0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055AEC31" w14:textId="3A41C594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C23BAFE" w14:textId="7E08FF94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1C955AC" w14:textId="7F83CAD3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33E8988D" w14:textId="3F8BDA48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7D3136BB" w14:textId="6047DA3A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40D9825" w14:textId="71E4596F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7892B927" w14:textId="1D13AEDC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0" w:type="dxa"/>
            <w:vAlign w:val="center"/>
          </w:tcPr>
          <w:p w14:paraId="2FD5F4B8" w14:textId="745A258C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1" w:type="dxa"/>
            <w:vAlign w:val="center"/>
          </w:tcPr>
          <w:p w14:paraId="3E1A11E2" w14:textId="00C7E158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092CD92E" w14:textId="59665A06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1" w:type="dxa"/>
            <w:vAlign w:val="center"/>
          </w:tcPr>
          <w:p w14:paraId="18947788" w14:textId="63E04E6A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vAlign w:val="center"/>
          </w:tcPr>
          <w:p w14:paraId="5B81F4B6" w14:textId="73A37E45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</w:tr>
      <w:tr w:rsidR="00B145D8" w:rsidRPr="00B145D8" w14:paraId="02DC2BDD" w14:textId="77777777" w:rsidTr="004B3876">
        <w:trPr>
          <w:trHeight w:val="892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2DB9F93C" w14:textId="6D8FE313" w:rsidR="00B145D8" w:rsidRPr="00B145D8" w:rsidRDefault="00B145D8" w:rsidP="004E5346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Satisfaction with the residential area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529B4CC9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ADD9AA1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281E3A4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1C06B331" w14:textId="4A0384E1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8152383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6E0021B8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161A747A" w14:textId="79DD330B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0FF31DB4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CC72A66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7FB28B1B" w14:textId="1EFCC023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F8F74FA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D87A9DC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188C2D53" w14:textId="17E8993A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4B378CE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430165E2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B145D8" w:rsidRPr="00B145D8" w14:paraId="2E63786E" w14:textId="77777777" w:rsidTr="004B3876">
        <w:trPr>
          <w:trHeight w:val="438"/>
        </w:trPr>
        <w:tc>
          <w:tcPr>
            <w:tcW w:w="1652" w:type="dxa"/>
            <w:tcBorders>
              <w:right w:val="single" w:sz="12" w:space="0" w:color="auto"/>
            </w:tcBorders>
            <w:vAlign w:val="center"/>
          </w:tcPr>
          <w:p w14:paraId="35B4F9A8" w14:textId="617CC6FD" w:rsidR="00B145D8" w:rsidRPr="00B145D8" w:rsidRDefault="00B145D8" w:rsidP="00FB3160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Poor to average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7ADA68FC" w14:textId="77777777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7FA8C47" w14:textId="6E524584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51E435AA" w14:textId="64320763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3AEBAB9A" w14:textId="16BEA573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7E22FB8C" w14:textId="672476FA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F192A70" w14:textId="784AC2EA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237DD8D7" w14:textId="2616F296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2DF474E4" w14:textId="67A9CDD8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6351EEE" w14:textId="59172315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0EF04A9C" w14:textId="152D27BD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229</w:t>
            </w:r>
          </w:p>
        </w:tc>
        <w:tc>
          <w:tcPr>
            <w:tcW w:w="850" w:type="dxa"/>
            <w:vAlign w:val="center"/>
          </w:tcPr>
          <w:p w14:paraId="336AF45A" w14:textId="2268F75E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531</w:t>
            </w:r>
          </w:p>
        </w:tc>
        <w:tc>
          <w:tcPr>
            <w:tcW w:w="851" w:type="dxa"/>
            <w:vAlign w:val="center"/>
          </w:tcPr>
          <w:p w14:paraId="292CE495" w14:textId="3BD0B349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1.990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14:paraId="3A49F156" w14:textId="0FA22085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769</w:t>
            </w:r>
          </w:p>
        </w:tc>
        <w:tc>
          <w:tcPr>
            <w:tcW w:w="851" w:type="dxa"/>
            <w:vAlign w:val="center"/>
          </w:tcPr>
          <w:p w14:paraId="41BC357A" w14:textId="27130C32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992</w:t>
            </w:r>
          </w:p>
        </w:tc>
        <w:tc>
          <w:tcPr>
            <w:tcW w:w="850" w:type="dxa"/>
            <w:vAlign w:val="center"/>
          </w:tcPr>
          <w:p w14:paraId="69D16DA6" w14:textId="238E92DF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2.530</w:t>
            </w:r>
          </w:p>
        </w:tc>
      </w:tr>
      <w:tr w:rsidR="00B145D8" w:rsidRPr="00B145D8" w14:paraId="7C8B49D8" w14:textId="77777777" w:rsidTr="004B3876">
        <w:trPr>
          <w:trHeight w:val="438"/>
        </w:trPr>
        <w:tc>
          <w:tcPr>
            <w:tcW w:w="1652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C24CDD9" w14:textId="4817E3D2" w:rsidR="00B145D8" w:rsidRPr="00B145D8" w:rsidRDefault="00B145D8" w:rsidP="00FB3160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Good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AF9DBA5" w14:textId="77777777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E6C0C4E" w14:textId="79FDEA88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220CB21" w14:textId="3326FE7E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6E02CAE" w14:textId="74858611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11EC948" w14:textId="12C96A9B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51CA03C" w14:textId="25002CF5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D2C1AE2" w14:textId="2FF2674C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01018DC" w14:textId="0EF9ECDA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49671B5" w14:textId="72E32471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4EDE714" w14:textId="0EBD85AE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84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5C6B353" w14:textId="70AE42FB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57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2DA2E73" w14:textId="5AE2FEF5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111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5FBEFAB5" w14:textId="443F9326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46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CA4D316" w14:textId="6107375E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2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1416F32" w14:textId="7EE01BE6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281</w:t>
            </w:r>
          </w:p>
        </w:tc>
      </w:tr>
      <w:tr w:rsidR="00B145D8" w:rsidRPr="00B145D8" w14:paraId="23E01F7E" w14:textId="77777777" w:rsidTr="004B3876">
        <w:trPr>
          <w:trHeight w:val="211"/>
        </w:trPr>
        <w:tc>
          <w:tcPr>
            <w:tcW w:w="165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11C4C77" w14:textId="578BBBF1" w:rsidR="00B145D8" w:rsidRPr="00B145D8" w:rsidRDefault="00B145D8" w:rsidP="004E5346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Excell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5AE1978" w14:textId="08838102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3D8D3" w14:textId="62022CF4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1FFDA" w14:textId="3DE053F8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33C3163" w14:textId="19F0215C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F97A0" w14:textId="3A16DB84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8CE4A" w14:textId="7204B814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4B42E1C" w14:textId="4A57F070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9932F" w14:textId="6C63C3B5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02F96" w14:textId="3FAD09F5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1A98EEE" w14:textId="72D88DE9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D1A87" w14:textId="5873C1F0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F6D41" w14:textId="2514F2DA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A66D7B7" w14:textId="5A442E0D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E48AC" w14:textId="28FDE359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9247C" w14:textId="52632324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</w:tr>
      <w:tr w:rsidR="00B145D8" w:rsidRPr="00B145D8" w14:paraId="325B1CEC" w14:textId="77777777" w:rsidTr="004B3876">
        <w:trPr>
          <w:trHeight w:val="665"/>
        </w:trPr>
        <w:tc>
          <w:tcPr>
            <w:tcW w:w="165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E48F5C3" w14:textId="21A18507" w:rsidR="00B145D8" w:rsidRPr="00B145D8" w:rsidRDefault="00B145D8" w:rsidP="004E5346">
            <w:pPr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b/>
                <w:bCs/>
                <w:sz w:val="22"/>
                <w:lang w:val="en-GB"/>
              </w:rPr>
              <w:t>Wish to change the residenc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00911BC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A0F3F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7B556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86468BA" w14:textId="69F20C71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28229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84087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1704886" w14:textId="27CA8DD4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AE91D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DCC5D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DC5CE06" w14:textId="1A86CB2C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D8588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8ABF2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A690800" w14:textId="026BC3F9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4E4D5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AC588" w14:textId="77777777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  <w:tr w:rsidR="00B145D8" w:rsidRPr="00B145D8" w14:paraId="59CCD2E0" w14:textId="77777777" w:rsidTr="004B3876">
        <w:trPr>
          <w:trHeight w:val="438"/>
        </w:trPr>
        <w:tc>
          <w:tcPr>
            <w:tcW w:w="165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0D1EDB2" w14:textId="450406FA" w:rsidR="00B145D8" w:rsidRPr="00B145D8" w:rsidRDefault="00B145D8" w:rsidP="00FB3160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098A5DF" w14:textId="77777777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03E8C" w14:textId="61CC3FBE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C2EDD" w14:textId="37F8E093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16EC25B" w14:textId="3B8037FC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2F074" w14:textId="77363B40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F7259" w14:textId="7880908C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282A2DE" w14:textId="140A28F8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ECCA7" w14:textId="5824027E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E10BE" w14:textId="19A488E2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C050CFD" w14:textId="20AB4CFA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16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FEFB9" w14:textId="43C5B9A3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31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C4D52" w14:textId="39415C60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0.9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A9F16B5" w14:textId="4BAD66E1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0.04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70860" w14:textId="6EE1389B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-1.19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8D2AA" w14:textId="740FC8F9" w:rsidR="00B145D8" w:rsidRPr="00B145D8" w:rsidRDefault="00B145D8" w:rsidP="00FB3160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color w:val="000000"/>
                <w:sz w:val="22"/>
              </w:rPr>
              <w:t>1.100</w:t>
            </w:r>
          </w:p>
        </w:tc>
      </w:tr>
      <w:tr w:rsidR="00B145D8" w:rsidRPr="00B145D8" w14:paraId="042BB945" w14:textId="77777777" w:rsidTr="004B3876">
        <w:trPr>
          <w:trHeight w:val="211"/>
        </w:trPr>
        <w:tc>
          <w:tcPr>
            <w:tcW w:w="165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1575944" w14:textId="188D57EE" w:rsidR="00B145D8" w:rsidRPr="00B145D8" w:rsidRDefault="00B145D8" w:rsidP="004E5346">
            <w:pPr>
              <w:jc w:val="right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F0837AE" w14:textId="388790CE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CEDF8" w14:textId="3E46ADD5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2222D" w14:textId="312046BE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4F60572" w14:textId="2280836B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BABE0" w14:textId="11E53DCC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D7276" w14:textId="293C85C9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15CFAA6" w14:textId="46F84E9D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88DB8" w14:textId="6BD434BE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19666" w14:textId="361557C0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F6396A1" w14:textId="6C04DE46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67494" w14:textId="745384E1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346A8" w14:textId="610FD443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DBA5C4A" w14:textId="6DEDE7AD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Ref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38B1A" w14:textId="091E3A46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4437C" w14:textId="22273D04" w:rsidR="00B145D8" w:rsidRPr="00B145D8" w:rsidRDefault="00B145D8" w:rsidP="004E5276">
            <w:pPr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  <w:r w:rsidRPr="00B145D8">
              <w:rPr>
                <w:rFonts w:asciiTheme="minorHAnsi" w:hAnsiTheme="minorHAnsi" w:cstheme="minorHAnsi"/>
                <w:sz w:val="22"/>
                <w:lang w:val="en-GB"/>
              </w:rPr>
              <w:t>/</w:t>
            </w:r>
          </w:p>
        </w:tc>
      </w:tr>
    </w:tbl>
    <w:p w14:paraId="6231AAAB" w14:textId="2263503B" w:rsidR="00931058" w:rsidRDefault="00931058"/>
    <w:sectPr w:rsidR="00931058" w:rsidSect="004B3876">
      <w:pgSz w:w="16838" w:h="11906" w:orient="landscape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058"/>
    <w:rsid w:val="00020431"/>
    <w:rsid w:val="00026B07"/>
    <w:rsid w:val="001355E5"/>
    <w:rsid w:val="00156AE2"/>
    <w:rsid w:val="00176E09"/>
    <w:rsid w:val="0018195D"/>
    <w:rsid w:val="002479EF"/>
    <w:rsid w:val="0025228F"/>
    <w:rsid w:val="00276F8B"/>
    <w:rsid w:val="0029758B"/>
    <w:rsid w:val="002A6455"/>
    <w:rsid w:val="002D1169"/>
    <w:rsid w:val="002D2D92"/>
    <w:rsid w:val="002D7134"/>
    <w:rsid w:val="00317032"/>
    <w:rsid w:val="00337905"/>
    <w:rsid w:val="0035432C"/>
    <w:rsid w:val="0035501B"/>
    <w:rsid w:val="003D38CB"/>
    <w:rsid w:val="00450A70"/>
    <w:rsid w:val="00453DCD"/>
    <w:rsid w:val="00454442"/>
    <w:rsid w:val="00484B00"/>
    <w:rsid w:val="004B3876"/>
    <w:rsid w:val="004E4EFD"/>
    <w:rsid w:val="004E5276"/>
    <w:rsid w:val="004E5346"/>
    <w:rsid w:val="004F504F"/>
    <w:rsid w:val="004F69DD"/>
    <w:rsid w:val="00520361"/>
    <w:rsid w:val="0052139B"/>
    <w:rsid w:val="00571C6C"/>
    <w:rsid w:val="005B7377"/>
    <w:rsid w:val="005D357A"/>
    <w:rsid w:val="00607A39"/>
    <w:rsid w:val="0067174F"/>
    <w:rsid w:val="00693704"/>
    <w:rsid w:val="007013C9"/>
    <w:rsid w:val="00706DD1"/>
    <w:rsid w:val="00713F13"/>
    <w:rsid w:val="0071668A"/>
    <w:rsid w:val="00725637"/>
    <w:rsid w:val="00753B7F"/>
    <w:rsid w:val="00756146"/>
    <w:rsid w:val="00780225"/>
    <w:rsid w:val="00790300"/>
    <w:rsid w:val="00802C5B"/>
    <w:rsid w:val="00815A98"/>
    <w:rsid w:val="00830F7F"/>
    <w:rsid w:val="00837F92"/>
    <w:rsid w:val="0087240E"/>
    <w:rsid w:val="008A594C"/>
    <w:rsid w:val="008B1999"/>
    <w:rsid w:val="008C73A8"/>
    <w:rsid w:val="008D206C"/>
    <w:rsid w:val="00907FB1"/>
    <w:rsid w:val="00912195"/>
    <w:rsid w:val="00931058"/>
    <w:rsid w:val="0093208F"/>
    <w:rsid w:val="00935AA9"/>
    <w:rsid w:val="009508EE"/>
    <w:rsid w:val="009A356D"/>
    <w:rsid w:val="009A38A9"/>
    <w:rsid w:val="00A46319"/>
    <w:rsid w:val="00A646B4"/>
    <w:rsid w:val="00AA6F67"/>
    <w:rsid w:val="00AB41BB"/>
    <w:rsid w:val="00AE050E"/>
    <w:rsid w:val="00AE2125"/>
    <w:rsid w:val="00AE2EFA"/>
    <w:rsid w:val="00B12090"/>
    <w:rsid w:val="00B145D8"/>
    <w:rsid w:val="00B14CDF"/>
    <w:rsid w:val="00B16917"/>
    <w:rsid w:val="00B4530A"/>
    <w:rsid w:val="00B55884"/>
    <w:rsid w:val="00B56987"/>
    <w:rsid w:val="00B85AFE"/>
    <w:rsid w:val="00B921B1"/>
    <w:rsid w:val="00BA7921"/>
    <w:rsid w:val="00BF1389"/>
    <w:rsid w:val="00C460C3"/>
    <w:rsid w:val="00C535B0"/>
    <w:rsid w:val="00C55BE1"/>
    <w:rsid w:val="00D018E0"/>
    <w:rsid w:val="00D1223A"/>
    <w:rsid w:val="00D122F2"/>
    <w:rsid w:val="00D26437"/>
    <w:rsid w:val="00D33D88"/>
    <w:rsid w:val="00D33E00"/>
    <w:rsid w:val="00DA7816"/>
    <w:rsid w:val="00DC26B7"/>
    <w:rsid w:val="00E36F5C"/>
    <w:rsid w:val="00EB0E67"/>
    <w:rsid w:val="00EB1183"/>
    <w:rsid w:val="00F10255"/>
    <w:rsid w:val="00F10315"/>
    <w:rsid w:val="00F107D3"/>
    <w:rsid w:val="00F1762F"/>
    <w:rsid w:val="00F37BEC"/>
    <w:rsid w:val="00F76441"/>
    <w:rsid w:val="00FB3160"/>
    <w:rsid w:val="00FB4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FEC46B"/>
  <w15:chartTrackingRefBased/>
  <w15:docId w15:val="{64404F1F-7ED9-4CE4-8A8E-887CCBF42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310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2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artig</dc:creator>
  <cp:keywords/>
  <dc:description/>
  <cp:lastModifiedBy>Christina Hartig</cp:lastModifiedBy>
  <cp:revision>8</cp:revision>
  <dcterms:created xsi:type="dcterms:W3CDTF">2021-12-06T11:57:00Z</dcterms:created>
  <dcterms:modified xsi:type="dcterms:W3CDTF">2022-01-23T08:48:00Z</dcterms:modified>
</cp:coreProperties>
</file>